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300D7" w14:textId="1BF6B6CD" w:rsidR="008863B7" w:rsidRPr="00812DE0" w:rsidRDefault="00273158" w:rsidP="00812DE0">
      <w:pPr>
        <w:spacing w:line="360" w:lineRule="auto"/>
        <w:ind w:left="0" w:hanging="2"/>
        <w:jc w:val="both"/>
        <w:rPr>
          <w:rFonts w:asciiTheme="majorHAnsi" w:hAnsiTheme="majorHAnsi" w:cstheme="majorHAnsi"/>
          <w:bCs/>
          <w:szCs w:val="18"/>
        </w:rPr>
      </w:pPr>
      <w:r w:rsidRPr="00812DE0">
        <w:rPr>
          <w:rFonts w:asciiTheme="majorHAnsi" w:hAnsiTheme="majorHAnsi" w:cstheme="majorHAnsi"/>
          <w:bCs/>
          <w:szCs w:val="18"/>
        </w:rPr>
        <w:tab/>
      </w:r>
      <w:r w:rsidR="001D0CBC" w:rsidRPr="00812DE0">
        <w:rPr>
          <w:rFonts w:asciiTheme="majorHAnsi" w:hAnsiTheme="majorHAnsi" w:cstheme="majorHAnsi"/>
          <w:noProof/>
        </w:rPr>
        <w:drawing>
          <wp:inline distT="0" distB="0" distL="0" distR="0" wp14:anchorId="03B8DA13" wp14:editId="538739D7">
            <wp:extent cx="5931568" cy="3954379"/>
            <wp:effectExtent l="0" t="0" r="0" b="825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323" cy="3962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C3735" w:rsidRPr="00812DE0">
        <w:rPr>
          <w:rFonts w:asciiTheme="majorHAnsi" w:hAnsiTheme="majorHAnsi" w:cstheme="majorHAnsi"/>
          <w:b/>
          <w:szCs w:val="18"/>
        </w:rPr>
        <w:t>Supplementary f</w:t>
      </w:r>
      <w:r w:rsidR="008863B7" w:rsidRPr="00812DE0">
        <w:rPr>
          <w:rFonts w:asciiTheme="majorHAnsi" w:hAnsiTheme="majorHAnsi" w:cstheme="majorHAnsi"/>
          <w:b/>
          <w:szCs w:val="18"/>
        </w:rPr>
        <w:t xml:space="preserve">igure 1: </w:t>
      </w:r>
      <w:r w:rsidR="003C3735" w:rsidRPr="00812DE0">
        <w:rPr>
          <w:rFonts w:asciiTheme="majorHAnsi" w:hAnsiTheme="majorHAnsi" w:cstheme="majorHAnsi"/>
          <w:b/>
          <w:szCs w:val="18"/>
        </w:rPr>
        <w:t>Trends in p</w:t>
      </w:r>
      <w:r w:rsidR="008863B7" w:rsidRPr="00812DE0">
        <w:rPr>
          <w:rFonts w:asciiTheme="majorHAnsi" w:hAnsiTheme="majorHAnsi" w:cstheme="majorHAnsi"/>
          <w:b/>
          <w:szCs w:val="18"/>
        </w:rPr>
        <w:t>revalence of nicotine pouch use in Great Britain</w:t>
      </w:r>
      <w:r w:rsidR="003C3735" w:rsidRPr="00812DE0">
        <w:rPr>
          <w:rFonts w:asciiTheme="majorHAnsi" w:hAnsiTheme="majorHAnsi" w:cstheme="majorHAnsi"/>
          <w:b/>
          <w:szCs w:val="18"/>
        </w:rPr>
        <w:t xml:space="preserve"> from </w:t>
      </w:r>
      <w:r w:rsidR="008863B7" w:rsidRPr="00812DE0">
        <w:rPr>
          <w:rFonts w:asciiTheme="majorHAnsi" w:hAnsiTheme="majorHAnsi" w:cstheme="majorHAnsi"/>
          <w:b/>
          <w:szCs w:val="18"/>
        </w:rPr>
        <w:t xml:space="preserve">November 2020 to </w:t>
      </w:r>
      <w:r w:rsidR="009E6C4A" w:rsidRPr="00812DE0">
        <w:rPr>
          <w:rFonts w:asciiTheme="majorHAnsi" w:hAnsiTheme="majorHAnsi" w:cstheme="majorHAnsi"/>
          <w:b/>
          <w:szCs w:val="18"/>
        </w:rPr>
        <w:t>October</w:t>
      </w:r>
      <w:r w:rsidR="008863B7" w:rsidRPr="00812DE0">
        <w:rPr>
          <w:rFonts w:asciiTheme="majorHAnsi" w:hAnsiTheme="majorHAnsi" w:cstheme="majorHAnsi"/>
          <w:b/>
          <w:szCs w:val="18"/>
        </w:rPr>
        <w:t xml:space="preserve"> 2021. </w:t>
      </w:r>
      <w:r w:rsidR="008863B7" w:rsidRPr="00812DE0">
        <w:rPr>
          <w:rFonts w:asciiTheme="majorHAnsi" w:hAnsiTheme="majorHAnsi" w:cstheme="majorHAnsi"/>
          <w:bCs/>
          <w:szCs w:val="18"/>
        </w:rPr>
        <w:t xml:space="preserve">The line represents fitted values from </w:t>
      </w:r>
      <w:r w:rsidR="00453DBB" w:rsidRPr="00812DE0">
        <w:rPr>
          <w:rFonts w:asciiTheme="majorHAnsi" w:hAnsiTheme="majorHAnsi" w:cstheme="majorHAnsi"/>
          <w:bCs/>
          <w:szCs w:val="18"/>
        </w:rPr>
        <w:t xml:space="preserve">weighted </w:t>
      </w:r>
      <w:r w:rsidR="008863B7" w:rsidRPr="00812DE0">
        <w:rPr>
          <w:rFonts w:asciiTheme="majorHAnsi" w:hAnsiTheme="majorHAnsi" w:cstheme="majorHAnsi"/>
          <w:bCs/>
          <w:szCs w:val="18"/>
        </w:rPr>
        <w:t xml:space="preserve">log-binomial regression, using natural cubic splines (knots=3) to model </w:t>
      </w:r>
      <w:r w:rsidR="00795FD2" w:rsidRPr="00812DE0">
        <w:rPr>
          <w:rFonts w:asciiTheme="majorHAnsi" w:hAnsiTheme="majorHAnsi" w:cstheme="majorHAnsi"/>
          <w:bCs/>
          <w:szCs w:val="18"/>
        </w:rPr>
        <w:t>month</w:t>
      </w:r>
      <w:r w:rsidR="008863B7" w:rsidRPr="00812DE0">
        <w:rPr>
          <w:rFonts w:asciiTheme="majorHAnsi" w:hAnsiTheme="majorHAnsi" w:cstheme="majorHAnsi"/>
          <w:bCs/>
          <w:szCs w:val="18"/>
        </w:rPr>
        <w:t xml:space="preserve">. Shaded bands represent 95% </w:t>
      </w:r>
      <w:r w:rsidR="003807CC" w:rsidRPr="00812DE0">
        <w:rPr>
          <w:rFonts w:asciiTheme="majorHAnsi" w:hAnsiTheme="majorHAnsi" w:cstheme="majorHAnsi"/>
          <w:bCs/>
          <w:szCs w:val="18"/>
        </w:rPr>
        <w:t>CI</w:t>
      </w:r>
      <w:r w:rsidR="008863B7" w:rsidRPr="00812DE0">
        <w:rPr>
          <w:rFonts w:asciiTheme="majorHAnsi" w:hAnsiTheme="majorHAnsi" w:cstheme="majorHAnsi"/>
          <w:bCs/>
          <w:szCs w:val="18"/>
        </w:rPr>
        <w:t>s. Points show the unweighted percentage of participants who reported nicotine pouch use in each month.</w:t>
      </w:r>
    </w:p>
    <w:p w14:paraId="74F3FBB0" w14:textId="05C2DE07" w:rsidR="001D0CBC" w:rsidRPr="00812DE0" w:rsidRDefault="001D0CBC">
      <w:pPr>
        <w:suppressAutoHyphens w:val="0"/>
        <w:spacing w:line="240" w:lineRule="auto"/>
        <w:ind w:leftChars="0" w:left="0" w:firstLineChars="0" w:firstLine="0"/>
        <w:textDirection w:val="lrTb"/>
        <w:textAlignment w:val="auto"/>
        <w:outlineLvl w:val="9"/>
        <w:rPr>
          <w:rFonts w:asciiTheme="majorHAnsi" w:hAnsiTheme="majorHAnsi" w:cstheme="majorHAnsi"/>
          <w:bCs/>
          <w:szCs w:val="18"/>
        </w:rPr>
      </w:pPr>
      <w:r w:rsidRPr="00812DE0">
        <w:rPr>
          <w:rFonts w:asciiTheme="majorHAnsi" w:hAnsiTheme="majorHAnsi" w:cstheme="majorHAnsi"/>
          <w:bCs/>
          <w:szCs w:val="18"/>
        </w:rPr>
        <w:br w:type="page"/>
      </w:r>
    </w:p>
    <w:p w14:paraId="1FCC5BC1" w14:textId="77777777" w:rsidR="008863B7" w:rsidRPr="00812DE0" w:rsidRDefault="008863B7" w:rsidP="008863B7">
      <w:pPr>
        <w:spacing w:line="360" w:lineRule="auto"/>
        <w:ind w:left="0" w:hanging="2"/>
        <w:jc w:val="both"/>
        <w:rPr>
          <w:rFonts w:asciiTheme="majorHAnsi" w:hAnsiTheme="majorHAnsi" w:cstheme="majorHAnsi"/>
          <w:bCs/>
          <w:szCs w:val="18"/>
        </w:rPr>
      </w:pPr>
    </w:p>
    <w:p w14:paraId="0893746F" w14:textId="37AD28CA" w:rsidR="008863B7" w:rsidRPr="00812DE0" w:rsidRDefault="0077489A" w:rsidP="008863B7">
      <w:pPr>
        <w:spacing w:line="360" w:lineRule="auto"/>
        <w:ind w:left="0" w:hanging="2"/>
        <w:jc w:val="both"/>
        <w:rPr>
          <w:rFonts w:asciiTheme="majorHAnsi" w:hAnsiTheme="majorHAnsi" w:cstheme="majorHAnsi"/>
          <w:bCs/>
          <w:szCs w:val="18"/>
        </w:rPr>
      </w:pPr>
      <w:r w:rsidRPr="00812DE0">
        <w:rPr>
          <w:rFonts w:asciiTheme="majorHAnsi" w:hAnsiTheme="majorHAnsi" w:cstheme="majorHAnsi"/>
          <w:noProof/>
        </w:rPr>
        <w:drawing>
          <wp:inline distT="0" distB="0" distL="0" distR="0" wp14:anchorId="0E0BD6AE" wp14:editId="3A279D2B">
            <wp:extent cx="6172200" cy="4114800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5773" cy="4117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C3735" w:rsidRPr="00812DE0">
        <w:rPr>
          <w:rFonts w:asciiTheme="majorHAnsi" w:hAnsiTheme="majorHAnsi" w:cstheme="majorHAnsi"/>
          <w:b/>
          <w:szCs w:val="18"/>
        </w:rPr>
        <w:t>Supplementary f</w:t>
      </w:r>
      <w:r w:rsidR="008863B7" w:rsidRPr="00812DE0">
        <w:rPr>
          <w:rFonts w:asciiTheme="majorHAnsi" w:hAnsiTheme="majorHAnsi" w:cstheme="majorHAnsi"/>
          <w:b/>
          <w:szCs w:val="18"/>
        </w:rPr>
        <w:t>igure 2: Prevalence of nicotine pouch use by age</w:t>
      </w:r>
      <w:r w:rsidR="00C057EF" w:rsidRPr="00812DE0">
        <w:rPr>
          <w:rFonts w:asciiTheme="majorHAnsi" w:hAnsiTheme="majorHAnsi" w:cstheme="majorHAnsi"/>
          <w:b/>
          <w:szCs w:val="18"/>
        </w:rPr>
        <w:t xml:space="preserve"> in Great Britain</w:t>
      </w:r>
      <w:r w:rsidR="008863B7" w:rsidRPr="00812DE0">
        <w:rPr>
          <w:rFonts w:asciiTheme="majorHAnsi" w:hAnsiTheme="majorHAnsi" w:cstheme="majorHAnsi"/>
          <w:b/>
          <w:szCs w:val="18"/>
        </w:rPr>
        <w:t xml:space="preserve">. </w:t>
      </w:r>
      <w:r w:rsidR="008863B7" w:rsidRPr="00812DE0">
        <w:rPr>
          <w:rFonts w:asciiTheme="majorHAnsi" w:hAnsiTheme="majorHAnsi" w:cstheme="majorHAnsi"/>
          <w:bCs/>
          <w:szCs w:val="18"/>
        </w:rPr>
        <w:t xml:space="preserve">The line represents fitted values from </w:t>
      </w:r>
      <w:r w:rsidR="00453DBB" w:rsidRPr="00812DE0">
        <w:rPr>
          <w:rFonts w:asciiTheme="majorHAnsi" w:hAnsiTheme="majorHAnsi" w:cstheme="majorHAnsi"/>
          <w:bCs/>
          <w:szCs w:val="18"/>
        </w:rPr>
        <w:t xml:space="preserve">weighted </w:t>
      </w:r>
      <w:r w:rsidR="008863B7" w:rsidRPr="00812DE0">
        <w:rPr>
          <w:rFonts w:asciiTheme="majorHAnsi" w:hAnsiTheme="majorHAnsi" w:cstheme="majorHAnsi"/>
          <w:bCs/>
          <w:szCs w:val="18"/>
        </w:rPr>
        <w:t xml:space="preserve">log-binomial regression, using natural cubic splines (knots=3) to model age. Shaded bands represent 95% </w:t>
      </w:r>
      <w:r w:rsidR="003807CC" w:rsidRPr="00812DE0">
        <w:rPr>
          <w:rFonts w:asciiTheme="majorHAnsi" w:hAnsiTheme="majorHAnsi" w:cstheme="majorHAnsi"/>
          <w:bCs/>
          <w:szCs w:val="18"/>
        </w:rPr>
        <w:t>CI</w:t>
      </w:r>
      <w:r w:rsidR="008863B7" w:rsidRPr="00812DE0">
        <w:rPr>
          <w:rFonts w:asciiTheme="majorHAnsi" w:hAnsiTheme="majorHAnsi" w:cstheme="majorHAnsi"/>
          <w:bCs/>
          <w:szCs w:val="18"/>
        </w:rPr>
        <w:t>s. Points along the x-axis represent nicotine pouch users of a given age, with jitter applied for clarity.</w:t>
      </w:r>
    </w:p>
    <w:p w14:paraId="52A4CA40" w14:textId="77777777" w:rsidR="00611D7F" w:rsidRPr="00812DE0" w:rsidRDefault="00611D7F" w:rsidP="0067642D">
      <w:pPr>
        <w:spacing w:line="360" w:lineRule="auto"/>
        <w:ind w:leftChars="0" w:left="0" w:firstLineChars="0" w:firstLine="0"/>
        <w:jc w:val="both"/>
        <w:rPr>
          <w:rFonts w:asciiTheme="majorHAnsi" w:hAnsiTheme="majorHAnsi" w:cstheme="majorHAnsi"/>
          <w:b/>
          <w:sz w:val="36"/>
        </w:rPr>
      </w:pPr>
    </w:p>
    <w:p w14:paraId="3B4A460B" w14:textId="77777777" w:rsidR="003C3735" w:rsidRPr="00812DE0" w:rsidRDefault="003C3735" w:rsidP="0067642D">
      <w:pPr>
        <w:spacing w:line="360" w:lineRule="auto"/>
        <w:ind w:leftChars="0" w:left="0" w:firstLineChars="0" w:firstLine="0"/>
        <w:jc w:val="both"/>
        <w:rPr>
          <w:rFonts w:asciiTheme="majorHAnsi" w:hAnsiTheme="majorHAnsi" w:cstheme="majorHAnsi"/>
          <w:b/>
          <w:sz w:val="36"/>
        </w:rPr>
      </w:pPr>
    </w:p>
    <w:p w14:paraId="32418850" w14:textId="77777777" w:rsidR="003C3735" w:rsidRPr="00812DE0" w:rsidRDefault="003C3735" w:rsidP="0067642D">
      <w:pPr>
        <w:spacing w:line="360" w:lineRule="auto"/>
        <w:ind w:leftChars="0" w:left="0" w:firstLineChars="0" w:firstLine="0"/>
        <w:jc w:val="both"/>
        <w:rPr>
          <w:rFonts w:asciiTheme="majorHAnsi" w:hAnsiTheme="majorHAnsi" w:cstheme="majorHAnsi"/>
          <w:b/>
          <w:sz w:val="36"/>
        </w:rPr>
      </w:pPr>
    </w:p>
    <w:p w14:paraId="71173E1F" w14:textId="77777777" w:rsidR="003C3735" w:rsidRPr="00812DE0" w:rsidRDefault="003C3735" w:rsidP="0067642D">
      <w:pPr>
        <w:spacing w:line="360" w:lineRule="auto"/>
        <w:ind w:leftChars="0" w:left="0" w:firstLineChars="0" w:firstLine="0"/>
        <w:jc w:val="both"/>
        <w:rPr>
          <w:rFonts w:asciiTheme="majorHAnsi" w:hAnsiTheme="majorHAnsi" w:cstheme="majorHAnsi"/>
          <w:b/>
          <w:sz w:val="36"/>
        </w:rPr>
      </w:pPr>
    </w:p>
    <w:p w14:paraId="188976B4" w14:textId="23B72E77" w:rsidR="0067642D" w:rsidRPr="00812DE0" w:rsidRDefault="0067642D" w:rsidP="00C970D0">
      <w:pPr>
        <w:spacing w:line="360" w:lineRule="auto"/>
        <w:ind w:left="2" w:hanging="4"/>
        <w:jc w:val="both"/>
        <w:rPr>
          <w:rFonts w:asciiTheme="majorHAnsi" w:hAnsiTheme="majorHAnsi" w:cstheme="majorHAnsi"/>
          <w:b/>
          <w:sz w:val="36"/>
        </w:rPr>
      </w:pPr>
    </w:p>
    <w:p w14:paraId="457E40CE" w14:textId="1788F3CF" w:rsidR="003C3735" w:rsidRPr="00812DE0" w:rsidRDefault="003C3735" w:rsidP="00C970D0">
      <w:pPr>
        <w:spacing w:line="360" w:lineRule="auto"/>
        <w:ind w:left="2" w:hanging="4"/>
        <w:jc w:val="both"/>
        <w:rPr>
          <w:rFonts w:asciiTheme="majorHAnsi" w:hAnsiTheme="majorHAnsi" w:cstheme="majorHAnsi"/>
          <w:b/>
          <w:sz w:val="36"/>
        </w:rPr>
      </w:pPr>
    </w:p>
    <w:p w14:paraId="7BFDFEEC" w14:textId="5A29A2D0" w:rsidR="003C3735" w:rsidRPr="00812DE0" w:rsidRDefault="003C3735" w:rsidP="00C970D0">
      <w:pPr>
        <w:spacing w:line="360" w:lineRule="auto"/>
        <w:ind w:left="2" w:hanging="4"/>
        <w:jc w:val="both"/>
        <w:rPr>
          <w:rFonts w:asciiTheme="majorHAnsi" w:hAnsiTheme="majorHAnsi" w:cstheme="majorHAnsi"/>
          <w:b/>
          <w:sz w:val="36"/>
        </w:rPr>
      </w:pPr>
    </w:p>
    <w:p w14:paraId="709E3D49" w14:textId="77777777" w:rsidR="00A00C06" w:rsidRPr="00812DE0" w:rsidRDefault="00A00C06" w:rsidP="00A00C06">
      <w:pPr>
        <w:spacing w:line="360" w:lineRule="auto"/>
        <w:ind w:leftChars="0" w:left="0" w:firstLineChars="0" w:firstLine="0"/>
        <w:jc w:val="both"/>
        <w:rPr>
          <w:rFonts w:asciiTheme="majorHAnsi" w:hAnsiTheme="majorHAnsi" w:cstheme="majorHAnsi"/>
          <w:b/>
          <w:sz w:val="36"/>
        </w:rPr>
      </w:pPr>
    </w:p>
    <w:p w14:paraId="696539AE" w14:textId="5079EDA2" w:rsidR="00C970D0" w:rsidRPr="00812DE0" w:rsidRDefault="00C970D0" w:rsidP="00A00C06">
      <w:pPr>
        <w:spacing w:line="360" w:lineRule="auto"/>
        <w:ind w:leftChars="0" w:left="0" w:firstLineChars="0" w:firstLine="0"/>
        <w:jc w:val="both"/>
        <w:rPr>
          <w:rFonts w:asciiTheme="majorHAnsi" w:hAnsiTheme="majorHAnsi" w:cstheme="majorHAnsi"/>
          <w:bCs/>
          <w:szCs w:val="18"/>
        </w:rPr>
      </w:pPr>
      <w:r w:rsidRPr="00812DE0">
        <w:rPr>
          <w:rFonts w:asciiTheme="majorHAnsi" w:hAnsiTheme="majorHAnsi" w:cstheme="majorHAnsi"/>
          <w:b/>
          <w:szCs w:val="18"/>
        </w:rPr>
        <w:lastRenderedPageBreak/>
        <w:t xml:space="preserve">Supplementary Table </w:t>
      </w:r>
      <w:r w:rsidR="00611D7F" w:rsidRPr="00812DE0">
        <w:rPr>
          <w:rFonts w:asciiTheme="majorHAnsi" w:hAnsiTheme="majorHAnsi" w:cstheme="majorHAnsi"/>
          <w:b/>
          <w:szCs w:val="18"/>
        </w:rPr>
        <w:t>1</w:t>
      </w:r>
      <w:r w:rsidRPr="00812DE0">
        <w:rPr>
          <w:rFonts w:asciiTheme="majorHAnsi" w:hAnsiTheme="majorHAnsi" w:cstheme="majorHAnsi"/>
          <w:b/>
          <w:szCs w:val="18"/>
        </w:rPr>
        <w:t>: Nicotine pouch use across the regions of England.</w:t>
      </w:r>
      <w:r w:rsidRPr="00812DE0">
        <w:rPr>
          <w:rFonts w:asciiTheme="majorHAnsi" w:hAnsiTheme="majorHAnsi" w:cstheme="majorHAnsi"/>
          <w:bCs/>
          <w:szCs w:val="18"/>
        </w:rPr>
        <w:t xml:space="preserve"> </w:t>
      </w:r>
    </w:p>
    <w:tbl>
      <w:tblPr>
        <w:tblStyle w:val="Table"/>
        <w:tblW w:w="5000" w:type="pct"/>
        <w:tblInd w:w="0" w:type="dxa"/>
        <w:tblLayout w:type="fixed"/>
        <w:tblLook w:val="0000" w:firstRow="0" w:lastRow="0" w:firstColumn="0" w:lastColumn="0" w:noHBand="0" w:noVBand="0"/>
      </w:tblPr>
      <w:tblGrid>
        <w:gridCol w:w="1984"/>
        <w:gridCol w:w="1702"/>
        <w:gridCol w:w="1417"/>
        <w:gridCol w:w="1845"/>
        <w:gridCol w:w="1984"/>
        <w:gridCol w:w="706"/>
      </w:tblGrid>
      <w:tr w:rsidR="000B5B60" w:rsidRPr="00812DE0" w14:paraId="387D97E0" w14:textId="77777777" w:rsidTr="00F83B43">
        <w:tc>
          <w:tcPr>
            <w:tcW w:w="10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B62CA36" w14:textId="77777777" w:rsidR="000B5B60" w:rsidRPr="00812DE0" w:rsidRDefault="000B5B60" w:rsidP="00407E5C">
            <w:pPr>
              <w:suppressAutoHyphens w:val="0"/>
              <w:spacing w:before="36" w:after="36" w:line="240" w:lineRule="auto"/>
              <w:ind w:leftChars="0" w:left="0" w:firstLineChars="0" w:hanging="2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</w:p>
        </w:tc>
        <w:tc>
          <w:tcPr>
            <w:tcW w:w="360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0A17A1" w14:textId="5AB3A1E4" w:rsidR="000B5B60" w:rsidRPr="00812DE0" w:rsidRDefault="000B5B60" w:rsidP="00407E5C">
            <w:pPr>
              <w:suppressAutoHyphens w:val="0"/>
              <w:spacing w:before="36" w:after="36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b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b/>
                <w:position w:val="0"/>
                <w:sz w:val="22"/>
                <w:szCs w:val="22"/>
              </w:rPr>
              <w:t>Current nicotine pouch use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2393A48" w14:textId="77777777" w:rsidR="000B5B60" w:rsidRPr="00812DE0" w:rsidRDefault="000B5B60" w:rsidP="00407E5C">
            <w:pPr>
              <w:suppressAutoHyphens w:val="0"/>
              <w:spacing w:before="36" w:after="36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b/>
                <w:position w:val="0"/>
                <w:sz w:val="22"/>
                <w:szCs w:val="22"/>
              </w:rPr>
            </w:pPr>
          </w:p>
        </w:tc>
      </w:tr>
      <w:tr w:rsidR="00C970D0" w:rsidRPr="00812DE0" w14:paraId="6F3F8CB0" w14:textId="77777777" w:rsidTr="00F83B43">
        <w:tc>
          <w:tcPr>
            <w:tcW w:w="10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383D4C" w14:textId="77777777" w:rsidR="00C970D0" w:rsidRPr="00812DE0" w:rsidRDefault="00C970D0" w:rsidP="00407E5C">
            <w:pPr>
              <w:suppressAutoHyphens w:val="0"/>
              <w:spacing w:before="36" w:after="36" w:line="240" w:lineRule="auto"/>
              <w:ind w:leftChars="0" w:left="0" w:firstLineChars="0" w:hanging="2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946D0B" w14:textId="77777777" w:rsidR="00C970D0" w:rsidRPr="00812DE0" w:rsidRDefault="00C970D0" w:rsidP="00407E5C">
            <w:pPr>
              <w:suppressAutoHyphens w:val="0"/>
              <w:spacing w:before="36" w:after="36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b/>
                <w:position w:val="0"/>
                <w:sz w:val="22"/>
                <w:szCs w:val="22"/>
              </w:rPr>
              <w:t>No</w:t>
            </w:r>
            <w:r w:rsidRPr="00812DE0">
              <w:rPr>
                <w:rFonts w:asciiTheme="majorHAnsi" w:hAnsiTheme="majorHAnsi" w:cstheme="majorHAnsi"/>
                <w:position w:val="0"/>
                <w:sz w:val="22"/>
                <w:szCs w:val="22"/>
              </w:rPr>
              <w:t>,</w:t>
            </w:r>
          </w:p>
          <w:p w14:paraId="6E281011" w14:textId="77777777" w:rsidR="00C970D0" w:rsidRPr="00812DE0" w:rsidRDefault="00C970D0" w:rsidP="00407E5C">
            <w:pPr>
              <w:suppressAutoHyphens w:val="0"/>
              <w:spacing w:before="36" w:after="36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i/>
                <w:iCs/>
                <w:position w:val="0"/>
                <w:sz w:val="22"/>
                <w:szCs w:val="22"/>
              </w:rPr>
              <w:t>N</w:t>
            </w:r>
            <w:r w:rsidRPr="00812DE0">
              <w:rPr>
                <w:rFonts w:asciiTheme="majorHAnsi" w:hAnsiTheme="majorHAnsi" w:cstheme="majorHAnsi"/>
                <w:position w:val="0"/>
                <w:sz w:val="22"/>
                <w:szCs w:val="22"/>
              </w:rPr>
              <w:t xml:space="preserve"> (%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FD4A8C" w14:textId="77777777" w:rsidR="00C970D0" w:rsidRPr="00812DE0" w:rsidRDefault="00C970D0" w:rsidP="00407E5C">
            <w:pPr>
              <w:suppressAutoHyphens w:val="0"/>
              <w:spacing w:before="36" w:after="36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b/>
                <w:position w:val="0"/>
                <w:sz w:val="22"/>
                <w:szCs w:val="22"/>
              </w:rPr>
              <w:t>Yes</w:t>
            </w:r>
            <w:r w:rsidRPr="00812DE0">
              <w:rPr>
                <w:rFonts w:asciiTheme="majorHAnsi" w:hAnsiTheme="majorHAnsi" w:cstheme="majorHAnsi"/>
                <w:position w:val="0"/>
                <w:sz w:val="22"/>
                <w:szCs w:val="22"/>
              </w:rPr>
              <w:t>,</w:t>
            </w:r>
          </w:p>
          <w:p w14:paraId="3D21A5C4" w14:textId="77777777" w:rsidR="00C970D0" w:rsidRPr="00812DE0" w:rsidRDefault="00C970D0" w:rsidP="00407E5C">
            <w:pPr>
              <w:suppressAutoHyphens w:val="0"/>
              <w:spacing w:before="36" w:after="36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i/>
                <w:iCs/>
                <w:position w:val="0"/>
                <w:sz w:val="22"/>
                <w:szCs w:val="22"/>
              </w:rPr>
              <w:t>N</w:t>
            </w:r>
            <w:r w:rsidRPr="00812DE0">
              <w:rPr>
                <w:rFonts w:asciiTheme="majorHAnsi" w:hAnsiTheme="majorHAnsi" w:cstheme="majorHAnsi"/>
                <w:position w:val="0"/>
                <w:sz w:val="22"/>
                <w:szCs w:val="22"/>
              </w:rPr>
              <w:t xml:space="preserve"> (%)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E11FED" w14:textId="77777777" w:rsidR="00C970D0" w:rsidRPr="00812DE0" w:rsidRDefault="00C970D0" w:rsidP="00407E5C">
            <w:pPr>
              <w:suppressAutoHyphens w:val="0"/>
              <w:spacing w:before="36" w:after="36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b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b/>
                <w:position w:val="0"/>
                <w:sz w:val="22"/>
                <w:szCs w:val="22"/>
              </w:rPr>
              <w:t xml:space="preserve">Prevalence, </w:t>
            </w:r>
          </w:p>
          <w:p w14:paraId="2D92AB21" w14:textId="77777777" w:rsidR="00C970D0" w:rsidRPr="00812DE0" w:rsidRDefault="00C970D0" w:rsidP="00407E5C">
            <w:pPr>
              <w:suppressAutoHyphens w:val="0"/>
              <w:spacing w:before="36" w:after="36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bCs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bCs/>
                <w:position w:val="0"/>
                <w:sz w:val="22"/>
                <w:szCs w:val="22"/>
              </w:rPr>
              <w:t>% (95% CI)</w:t>
            </w:r>
          </w:p>
        </w:tc>
        <w:tc>
          <w:tcPr>
            <w:tcW w:w="10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BBD745" w14:textId="77777777" w:rsidR="00C970D0" w:rsidRPr="00812DE0" w:rsidRDefault="00C970D0" w:rsidP="00407E5C">
            <w:pPr>
              <w:suppressAutoHyphens w:val="0"/>
              <w:spacing w:before="36" w:after="36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b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b/>
                <w:position w:val="0"/>
                <w:sz w:val="22"/>
                <w:szCs w:val="22"/>
              </w:rPr>
              <w:t xml:space="preserve">Prevalence Ratio, </w:t>
            </w:r>
          </w:p>
          <w:p w14:paraId="373E5A71" w14:textId="77777777" w:rsidR="00C970D0" w:rsidRPr="00812DE0" w:rsidRDefault="00C970D0" w:rsidP="00407E5C">
            <w:pPr>
              <w:suppressAutoHyphens w:val="0"/>
              <w:spacing w:before="36" w:after="36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b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bCs/>
                <w:position w:val="0"/>
                <w:sz w:val="22"/>
                <w:szCs w:val="22"/>
              </w:rPr>
              <w:t xml:space="preserve">(95% CI) 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207BF0" w14:textId="77777777" w:rsidR="00C970D0" w:rsidRPr="00812DE0" w:rsidRDefault="00C970D0" w:rsidP="00407E5C">
            <w:pPr>
              <w:suppressAutoHyphens w:val="0"/>
              <w:spacing w:before="36" w:after="36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b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b/>
                <w:i/>
                <w:iCs/>
                <w:position w:val="0"/>
                <w:sz w:val="22"/>
                <w:szCs w:val="22"/>
              </w:rPr>
              <w:t>p</w:t>
            </w:r>
            <w:r w:rsidRPr="00812DE0" w:rsidDel="007671FC">
              <w:rPr>
                <w:rFonts w:asciiTheme="majorHAnsi" w:hAnsiTheme="majorHAnsi" w:cstheme="majorHAnsi"/>
                <w:b/>
                <w:position w:val="0"/>
                <w:sz w:val="22"/>
                <w:szCs w:val="22"/>
              </w:rPr>
              <w:t xml:space="preserve"> </w:t>
            </w:r>
            <w:r w:rsidRPr="00812DE0">
              <w:rPr>
                <w:rFonts w:asciiTheme="majorHAnsi" w:hAnsiTheme="majorHAnsi" w:cstheme="majorHAnsi"/>
                <w:b/>
                <w:position w:val="0"/>
                <w:sz w:val="22"/>
                <w:szCs w:val="22"/>
                <w:vertAlign w:val="superscript"/>
              </w:rPr>
              <w:t>†</w:t>
            </w:r>
          </w:p>
        </w:tc>
      </w:tr>
      <w:tr w:rsidR="00C970D0" w:rsidRPr="00812DE0" w14:paraId="02E0F90E" w14:textId="77777777" w:rsidTr="00F83B43">
        <w:tc>
          <w:tcPr>
            <w:tcW w:w="1029" w:type="pct"/>
            <w:shd w:val="clear" w:color="auto" w:fill="auto"/>
            <w:hideMark/>
          </w:tcPr>
          <w:p w14:paraId="4EC4B30D" w14:textId="77777777" w:rsidR="00C970D0" w:rsidRPr="00812DE0" w:rsidRDefault="00C970D0" w:rsidP="00407E5C">
            <w:pPr>
              <w:suppressAutoHyphens w:val="0"/>
              <w:spacing w:before="36" w:after="36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b/>
                <w:position w:val="0"/>
                <w:sz w:val="22"/>
                <w:szCs w:val="22"/>
              </w:rPr>
              <w:t>Region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6B15E864" w14:textId="77777777" w:rsidR="00C970D0" w:rsidRPr="00812DE0" w:rsidRDefault="00C970D0" w:rsidP="00407E5C">
            <w:pPr>
              <w:suppressAutoHyphens w:val="0"/>
              <w:spacing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</w:p>
        </w:tc>
        <w:tc>
          <w:tcPr>
            <w:tcW w:w="735" w:type="pct"/>
            <w:shd w:val="clear" w:color="auto" w:fill="auto"/>
            <w:vAlign w:val="center"/>
          </w:tcPr>
          <w:p w14:paraId="42812908" w14:textId="77777777" w:rsidR="00C970D0" w:rsidRPr="00812DE0" w:rsidRDefault="00C970D0" w:rsidP="00407E5C">
            <w:pPr>
              <w:suppressAutoHyphens w:val="0"/>
              <w:spacing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</w:p>
        </w:tc>
        <w:tc>
          <w:tcPr>
            <w:tcW w:w="957" w:type="pct"/>
            <w:shd w:val="clear" w:color="auto" w:fill="auto"/>
            <w:vAlign w:val="center"/>
          </w:tcPr>
          <w:p w14:paraId="700FF68A" w14:textId="77777777" w:rsidR="00C970D0" w:rsidRPr="00812DE0" w:rsidRDefault="00C970D0" w:rsidP="00407E5C">
            <w:pPr>
              <w:suppressAutoHyphens w:val="0"/>
              <w:spacing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  <w:vAlign w:val="center"/>
          </w:tcPr>
          <w:p w14:paraId="2F71F5C8" w14:textId="77777777" w:rsidR="00C970D0" w:rsidRPr="00812DE0" w:rsidRDefault="00C970D0" w:rsidP="00407E5C">
            <w:pPr>
              <w:suppressAutoHyphens w:val="0"/>
              <w:spacing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 w14:paraId="41EED7FE" w14:textId="5772F064" w:rsidR="00C970D0" w:rsidRPr="00812DE0" w:rsidRDefault="00C970D0" w:rsidP="00407E5C">
            <w:pPr>
              <w:suppressAutoHyphens w:val="0"/>
              <w:spacing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position w:val="0"/>
                <w:sz w:val="22"/>
                <w:szCs w:val="22"/>
              </w:rPr>
              <w:t>.</w:t>
            </w:r>
            <w:r w:rsidR="006618D2" w:rsidRPr="00812DE0">
              <w:rPr>
                <w:rFonts w:asciiTheme="majorHAnsi" w:hAnsiTheme="majorHAnsi" w:cstheme="majorHAnsi"/>
                <w:position w:val="0"/>
                <w:sz w:val="22"/>
                <w:szCs w:val="22"/>
              </w:rPr>
              <w:t>831</w:t>
            </w:r>
          </w:p>
        </w:tc>
      </w:tr>
      <w:tr w:rsidR="003E1433" w:rsidRPr="00812DE0" w14:paraId="266F5874" w14:textId="77777777" w:rsidTr="00F83B43">
        <w:tc>
          <w:tcPr>
            <w:tcW w:w="1029" w:type="pct"/>
            <w:shd w:val="clear" w:color="auto" w:fill="auto"/>
            <w:hideMark/>
          </w:tcPr>
          <w:p w14:paraId="0BBF3008" w14:textId="77777777" w:rsidR="003E1433" w:rsidRPr="00812DE0" w:rsidRDefault="003E1433" w:rsidP="003E1433">
            <w:pPr>
              <w:suppressAutoHyphens w:val="0"/>
              <w:spacing w:before="36" w:after="36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position w:val="0"/>
                <w:sz w:val="22"/>
                <w:szCs w:val="22"/>
              </w:rPr>
              <w:t xml:space="preserve">   </w:t>
            </w:r>
            <w:proofErr w:type="gramStart"/>
            <w:r w:rsidRPr="00812DE0">
              <w:rPr>
                <w:rFonts w:asciiTheme="majorHAnsi" w:hAnsiTheme="majorHAnsi" w:cstheme="majorHAnsi"/>
                <w:position w:val="0"/>
                <w:sz w:val="22"/>
                <w:szCs w:val="22"/>
              </w:rPr>
              <w:t>North East</w:t>
            </w:r>
            <w:proofErr w:type="gramEnd"/>
          </w:p>
        </w:tc>
        <w:tc>
          <w:tcPr>
            <w:tcW w:w="883" w:type="pct"/>
            <w:shd w:val="clear" w:color="auto" w:fill="auto"/>
            <w:hideMark/>
          </w:tcPr>
          <w:p w14:paraId="40A26140" w14:textId="1782CE76" w:rsidR="003E1433" w:rsidRPr="00812DE0" w:rsidRDefault="003E1433" w:rsidP="00A00C06">
            <w:pPr>
              <w:tabs>
                <w:tab w:val="center" w:pos="743"/>
                <w:tab w:val="right" w:pos="1486"/>
              </w:tabs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1,078 (4.2%)</w:t>
            </w:r>
          </w:p>
        </w:tc>
        <w:tc>
          <w:tcPr>
            <w:tcW w:w="735" w:type="pct"/>
            <w:shd w:val="clear" w:color="auto" w:fill="auto"/>
            <w:hideMark/>
          </w:tcPr>
          <w:p w14:paraId="3079A384" w14:textId="35254F5A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4 (6.7%)</w:t>
            </w:r>
          </w:p>
        </w:tc>
        <w:tc>
          <w:tcPr>
            <w:tcW w:w="957" w:type="pct"/>
            <w:shd w:val="clear" w:color="auto" w:fill="auto"/>
          </w:tcPr>
          <w:p w14:paraId="4582D040" w14:textId="6C9B7A7F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0.41 (0.13-1.31)</w:t>
            </w:r>
          </w:p>
        </w:tc>
        <w:tc>
          <w:tcPr>
            <w:tcW w:w="1029" w:type="pct"/>
            <w:shd w:val="clear" w:color="auto" w:fill="auto"/>
          </w:tcPr>
          <w:p w14:paraId="467C0429" w14:textId="2B9E2858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position w:val="0"/>
                <w:sz w:val="22"/>
                <w:szCs w:val="22"/>
              </w:rPr>
              <w:t>Ref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EB87BBA" w14:textId="77777777" w:rsidR="003E1433" w:rsidRPr="00812DE0" w:rsidRDefault="003E1433" w:rsidP="003E1433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</w:p>
        </w:tc>
      </w:tr>
      <w:tr w:rsidR="003E1433" w:rsidRPr="00812DE0" w14:paraId="770D9499" w14:textId="77777777" w:rsidTr="00F83B43">
        <w:tc>
          <w:tcPr>
            <w:tcW w:w="1029" w:type="pct"/>
            <w:shd w:val="clear" w:color="auto" w:fill="auto"/>
            <w:hideMark/>
          </w:tcPr>
          <w:p w14:paraId="18A1115E" w14:textId="77777777" w:rsidR="003E1433" w:rsidRPr="00812DE0" w:rsidRDefault="003E1433" w:rsidP="003E1433">
            <w:pPr>
              <w:suppressAutoHyphens w:val="0"/>
              <w:spacing w:before="36" w:after="36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position w:val="0"/>
                <w:sz w:val="22"/>
                <w:szCs w:val="22"/>
              </w:rPr>
              <w:t xml:space="preserve">   </w:t>
            </w:r>
            <w:proofErr w:type="gramStart"/>
            <w:r w:rsidRPr="00812DE0">
              <w:rPr>
                <w:rFonts w:asciiTheme="majorHAnsi" w:hAnsiTheme="majorHAnsi" w:cstheme="majorHAnsi"/>
                <w:position w:val="0"/>
                <w:sz w:val="22"/>
                <w:szCs w:val="22"/>
              </w:rPr>
              <w:t>North West</w:t>
            </w:r>
            <w:proofErr w:type="gramEnd"/>
          </w:p>
        </w:tc>
        <w:tc>
          <w:tcPr>
            <w:tcW w:w="883" w:type="pct"/>
            <w:shd w:val="clear" w:color="auto" w:fill="auto"/>
            <w:hideMark/>
          </w:tcPr>
          <w:p w14:paraId="7623F19A" w14:textId="124887A0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2,870 (11.2%)</w:t>
            </w:r>
          </w:p>
        </w:tc>
        <w:tc>
          <w:tcPr>
            <w:tcW w:w="735" w:type="pct"/>
            <w:shd w:val="clear" w:color="auto" w:fill="auto"/>
            <w:hideMark/>
          </w:tcPr>
          <w:p w14:paraId="5BF89276" w14:textId="0C4E14C1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12 (18.8%)</w:t>
            </w:r>
          </w:p>
        </w:tc>
        <w:tc>
          <w:tcPr>
            <w:tcW w:w="957" w:type="pct"/>
            <w:shd w:val="clear" w:color="auto" w:fill="auto"/>
          </w:tcPr>
          <w:p w14:paraId="6A1799E6" w14:textId="49290EC6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0.43 (0.20-0.92)</w:t>
            </w:r>
          </w:p>
        </w:tc>
        <w:tc>
          <w:tcPr>
            <w:tcW w:w="1029" w:type="pct"/>
            <w:shd w:val="clear" w:color="auto" w:fill="auto"/>
          </w:tcPr>
          <w:p w14:paraId="2677EF03" w14:textId="4EDEBA89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1.00 (0.25-4.10)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219137D" w14:textId="77777777" w:rsidR="003E1433" w:rsidRPr="00812DE0" w:rsidRDefault="003E1433" w:rsidP="003E1433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</w:p>
        </w:tc>
      </w:tr>
      <w:tr w:rsidR="003E1433" w:rsidRPr="00812DE0" w14:paraId="3AAFE992" w14:textId="77777777" w:rsidTr="00F83B43">
        <w:tc>
          <w:tcPr>
            <w:tcW w:w="1029" w:type="pct"/>
            <w:shd w:val="clear" w:color="auto" w:fill="auto"/>
            <w:hideMark/>
          </w:tcPr>
          <w:p w14:paraId="5F0AAAE4" w14:textId="77777777" w:rsidR="003E1433" w:rsidRPr="00812DE0" w:rsidRDefault="003E1433" w:rsidP="003E1433">
            <w:pPr>
              <w:suppressAutoHyphens w:val="0"/>
              <w:spacing w:before="36" w:after="36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position w:val="0"/>
                <w:sz w:val="22"/>
                <w:szCs w:val="22"/>
              </w:rPr>
              <w:t xml:space="preserve">   Yorkshire and the Humber</w:t>
            </w:r>
          </w:p>
        </w:tc>
        <w:tc>
          <w:tcPr>
            <w:tcW w:w="883" w:type="pct"/>
            <w:shd w:val="clear" w:color="auto" w:fill="auto"/>
            <w:hideMark/>
          </w:tcPr>
          <w:p w14:paraId="374AC9AA" w14:textId="612D26AE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2,138 (8.4%)</w:t>
            </w:r>
          </w:p>
        </w:tc>
        <w:tc>
          <w:tcPr>
            <w:tcW w:w="735" w:type="pct"/>
            <w:shd w:val="clear" w:color="auto" w:fill="auto"/>
            <w:hideMark/>
          </w:tcPr>
          <w:p w14:paraId="4B275A9F" w14:textId="3E798A03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6 (9.9%)</w:t>
            </w:r>
          </w:p>
        </w:tc>
        <w:tc>
          <w:tcPr>
            <w:tcW w:w="957" w:type="pct"/>
            <w:shd w:val="clear" w:color="auto" w:fill="auto"/>
          </w:tcPr>
          <w:p w14:paraId="3FCC53C3" w14:textId="7AD5D2C8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0.30 (0.09-0.97)</w:t>
            </w:r>
          </w:p>
        </w:tc>
        <w:tc>
          <w:tcPr>
            <w:tcW w:w="1029" w:type="pct"/>
            <w:shd w:val="clear" w:color="auto" w:fill="auto"/>
          </w:tcPr>
          <w:p w14:paraId="1CB63D0E" w14:textId="51A6E838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0.69 (0.13-3.57)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650F411" w14:textId="77777777" w:rsidR="003E1433" w:rsidRPr="00812DE0" w:rsidRDefault="003E1433" w:rsidP="003E1433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</w:p>
        </w:tc>
      </w:tr>
      <w:tr w:rsidR="003E1433" w:rsidRPr="00812DE0" w14:paraId="2DF4C008" w14:textId="77777777" w:rsidTr="00F83B43">
        <w:tc>
          <w:tcPr>
            <w:tcW w:w="1029" w:type="pct"/>
            <w:shd w:val="clear" w:color="auto" w:fill="auto"/>
            <w:hideMark/>
          </w:tcPr>
          <w:p w14:paraId="09A06520" w14:textId="77777777" w:rsidR="003E1433" w:rsidRPr="00812DE0" w:rsidRDefault="003E1433" w:rsidP="003E1433">
            <w:pPr>
              <w:suppressAutoHyphens w:val="0"/>
              <w:spacing w:before="36" w:after="36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position w:val="0"/>
                <w:sz w:val="22"/>
                <w:szCs w:val="22"/>
              </w:rPr>
              <w:t xml:space="preserve">   East Midlands</w:t>
            </w:r>
          </w:p>
        </w:tc>
        <w:tc>
          <w:tcPr>
            <w:tcW w:w="883" w:type="pct"/>
            <w:shd w:val="clear" w:color="auto" w:fill="auto"/>
            <w:hideMark/>
          </w:tcPr>
          <w:p w14:paraId="6954435B" w14:textId="24634BBE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1,908 (7.5%)</w:t>
            </w:r>
          </w:p>
        </w:tc>
        <w:tc>
          <w:tcPr>
            <w:tcW w:w="735" w:type="pct"/>
            <w:shd w:val="clear" w:color="auto" w:fill="auto"/>
            <w:hideMark/>
          </w:tcPr>
          <w:p w14:paraId="60A8E5E1" w14:textId="6C6D4E19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4 (6.4%)</w:t>
            </w:r>
          </w:p>
        </w:tc>
        <w:tc>
          <w:tcPr>
            <w:tcW w:w="957" w:type="pct"/>
            <w:shd w:val="clear" w:color="auto" w:fill="auto"/>
          </w:tcPr>
          <w:p w14:paraId="4A87D130" w14:textId="531ECAC7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0.22 (0.07-0.68)</w:t>
            </w:r>
          </w:p>
        </w:tc>
        <w:tc>
          <w:tcPr>
            <w:tcW w:w="1029" w:type="pct"/>
            <w:shd w:val="clear" w:color="auto" w:fill="auto"/>
          </w:tcPr>
          <w:p w14:paraId="57710038" w14:textId="0B278D01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0.58 (0.11-2.99)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5223FC2" w14:textId="77777777" w:rsidR="003E1433" w:rsidRPr="00812DE0" w:rsidRDefault="003E1433" w:rsidP="003E1433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</w:p>
        </w:tc>
      </w:tr>
      <w:tr w:rsidR="003E1433" w:rsidRPr="00812DE0" w14:paraId="7C0161CF" w14:textId="77777777" w:rsidTr="00F83B43">
        <w:tc>
          <w:tcPr>
            <w:tcW w:w="1029" w:type="pct"/>
            <w:shd w:val="clear" w:color="auto" w:fill="auto"/>
            <w:hideMark/>
          </w:tcPr>
          <w:p w14:paraId="2177C27B" w14:textId="77777777" w:rsidR="003E1433" w:rsidRPr="00812DE0" w:rsidRDefault="003E1433" w:rsidP="003E1433">
            <w:pPr>
              <w:suppressAutoHyphens w:val="0"/>
              <w:spacing w:before="36" w:after="36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position w:val="0"/>
                <w:sz w:val="22"/>
                <w:szCs w:val="22"/>
              </w:rPr>
              <w:t xml:space="preserve">   West Midlands</w:t>
            </w:r>
          </w:p>
        </w:tc>
        <w:tc>
          <w:tcPr>
            <w:tcW w:w="883" w:type="pct"/>
            <w:shd w:val="clear" w:color="auto" w:fill="auto"/>
            <w:hideMark/>
          </w:tcPr>
          <w:p w14:paraId="0A6CBEC8" w14:textId="71D5AFF0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2,313 (9.0%)</w:t>
            </w:r>
          </w:p>
        </w:tc>
        <w:tc>
          <w:tcPr>
            <w:tcW w:w="735" w:type="pct"/>
            <w:shd w:val="clear" w:color="auto" w:fill="auto"/>
            <w:hideMark/>
          </w:tcPr>
          <w:p w14:paraId="08DFA6D2" w14:textId="72CB640B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5 (7.4%)</w:t>
            </w:r>
          </w:p>
        </w:tc>
        <w:tc>
          <w:tcPr>
            <w:tcW w:w="957" w:type="pct"/>
            <w:shd w:val="clear" w:color="auto" w:fill="auto"/>
          </w:tcPr>
          <w:p w14:paraId="070F878E" w14:textId="06825C55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0.21 (0.08-0.55)</w:t>
            </w:r>
          </w:p>
        </w:tc>
        <w:tc>
          <w:tcPr>
            <w:tcW w:w="1029" w:type="pct"/>
            <w:shd w:val="clear" w:color="auto" w:fill="auto"/>
          </w:tcPr>
          <w:p w14:paraId="79D00E13" w14:textId="07591EFB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0.50 (0.11-2.27)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DB8F7A6" w14:textId="77777777" w:rsidR="003E1433" w:rsidRPr="00812DE0" w:rsidRDefault="003E1433" w:rsidP="003E1433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</w:p>
        </w:tc>
      </w:tr>
      <w:tr w:rsidR="003E1433" w:rsidRPr="00812DE0" w14:paraId="52E8EE48" w14:textId="77777777" w:rsidTr="00F83B43">
        <w:tc>
          <w:tcPr>
            <w:tcW w:w="1029" w:type="pct"/>
            <w:shd w:val="clear" w:color="auto" w:fill="auto"/>
            <w:hideMark/>
          </w:tcPr>
          <w:p w14:paraId="5C123F7A" w14:textId="77777777" w:rsidR="003E1433" w:rsidRPr="00812DE0" w:rsidRDefault="003E1433" w:rsidP="003E1433">
            <w:pPr>
              <w:suppressAutoHyphens w:val="0"/>
              <w:spacing w:before="36" w:after="36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position w:val="0"/>
                <w:sz w:val="22"/>
                <w:szCs w:val="22"/>
              </w:rPr>
              <w:t xml:space="preserve">   East of England</w:t>
            </w:r>
          </w:p>
        </w:tc>
        <w:tc>
          <w:tcPr>
            <w:tcW w:w="883" w:type="pct"/>
            <w:shd w:val="clear" w:color="auto" w:fill="auto"/>
            <w:hideMark/>
          </w:tcPr>
          <w:p w14:paraId="431A2022" w14:textId="007C8047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2,457 (9.6%)</w:t>
            </w:r>
          </w:p>
        </w:tc>
        <w:tc>
          <w:tcPr>
            <w:tcW w:w="735" w:type="pct"/>
            <w:shd w:val="clear" w:color="auto" w:fill="auto"/>
            <w:hideMark/>
          </w:tcPr>
          <w:p w14:paraId="5C4F9902" w14:textId="3709B4BD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9 (14.3%)</w:t>
            </w:r>
          </w:p>
        </w:tc>
        <w:tc>
          <w:tcPr>
            <w:tcW w:w="957" w:type="pct"/>
            <w:shd w:val="clear" w:color="auto" w:fill="auto"/>
          </w:tcPr>
          <w:p w14:paraId="74ADC7B3" w14:textId="3A328A3A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0.38 (0.15-0.99)</w:t>
            </w:r>
          </w:p>
        </w:tc>
        <w:tc>
          <w:tcPr>
            <w:tcW w:w="1029" w:type="pct"/>
            <w:shd w:val="clear" w:color="auto" w:fill="auto"/>
          </w:tcPr>
          <w:p w14:paraId="49D32666" w14:textId="01063ED5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0.90 (0.20-4.12)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474E102" w14:textId="77777777" w:rsidR="003E1433" w:rsidRPr="00812DE0" w:rsidRDefault="003E1433" w:rsidP="003E1433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</w:p>
        </w:tc>
      </w:tr>
      <w:tr w:rsidR="003E1433" w:rsidRPr="00812DE0" w14:paraId="74862F4D" w14:textId="77777777" w:rsidTr="00F83B43">
        <w:tc>
          <w:tcPr>
            <w:tcW w:w="1029" w:type="pct"/>
            <w:shd w:val="clear" w:color="auto" w:fill="auto"/>
            <w:hideMark/>
          </w:tcPr>
          <w:p w14:paraId="4D0A10DB" w14:textId="77777777" w:rsidR="003E1433" w:rsidRPr="00812DE0" w:rsidRDefault="003E1433" w:rsidP="003E1433">
            <w:pPr>
              <w:suppressAutoHyphens w:val="0"/>
              <w:spacing w:before="36" w:after="36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position w:val="0"/>
                <w:sz w:val="22"/>
                <w:szCs w:val="22"/>
              </w:rPr>
              <w:t xml:space="preserve">   London</w:t>
            </w:r>
          </w:p>
        </w:tc>
        <w:tc>
          <w:tcPr>
            <w:tcW w:w="883" w:type="pct"/>
            <w:shd w:val="clear" w:color="auto" w:fill="auto"/>
            <w:hideMark/>
          </w:tcPr>
          <w:p w14:paraId="16356D17" w14:textId="411F7BAF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3,394 (13.3%)</w:t>
            </w:r>
          </w:p>
        </w:tc>
        <w:tc>
          <w:tcPr>
            <w:tcW w:w="735" w:type="pct"/>
            <w:shd w:val="clear" w:color="auto" w:fill="auto"/>
            <w:hideMark/>
          </w:tcPr>
          <w:p w14:paraId="1AA6C26E" w14:textId="670F2C0D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4 (6.8%)</w:t>
            </w:r>
          </w:p>
        </w:tc>
        <w:tc>
          <w:tcPr>
            <w:tcW w:w="957" w:type="pct"/>
            <w:shd w:val="clear" w:color="auto" w:fill="auto"/>
          </w:tcPr>
          <w:p w14:paraId="0A7DBCD9" w14:textId="1DC424A9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0.13 (0.05-0.36)</w:t>
            </w:r>
          </w:p>
        </w:tc>
        <w:tc>
          <w:tcPr>
            <w:tcW w:w="1029" w:type="pct"/>
            <w:shd w:val="clear" w:color="auto" w:fill="auto"/>
          </w:tcPr>
          <w:p w14:paraId="14C27DDE" w14:textId="67A514F8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0.37 (0.08-1.79)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463677F" w14:textId="77777777" w:rsidR="003E1433" w:rsidRPr="00812DE0" w:rsidRDefault="003E1433" w:rsidP="003E1433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</w:p>
        </w:tc>
      </w:tr>
      <w:tr w:rsidR="003E1433" w:rsidRPr="00812DE0" w14:paraId="5642AC2D" w14:textId="77777777" w:rsidTr="00F83B43">
        <w:tc>
          <w:tcPr>
            <w:tcW w:w="1029" w:type="pct"/>
            <w:shd w:val="clear" w:color="auto" w:fill="auto"/>
            <w:hideMark/>
          </w:tcPr>
          <w:p w14:paraId="5AD197B4" w14:textId="77777777" w:rsidR="003E1433" w:rsidRPr="00812DE0" w:rsidRDefault="003E1433" w:rsidP="003E1433">
            <w:pPr>
              <w:suppressAutoHyphens w:val="0"/>
              <w:spacing w:before="36" w:after="36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position w:val="0"/>
                <w:sz w:val="22"/>
                <w:szCs w:val="22"/>
              </w:rPr>
              <w:t xml:space="preserve">   </w:t>
            </w:r>
            <w:proofErr w:type="gramStart"/>
            <w:r w:rsidRPr="00812DE0">
              <w:rPr>
                <w:rFonts w:asciiTheme="majorHAnsi" w:hAnsiTheme="majorHAnsi" w:cstheme="majorHAnsi"/>
                <w:position w:val="0"/>
                <w:sz w:val="22"/>
                <w:szCs w:val="22"/>
              </w:rPr>
              <w:t>South East</w:t>
            </w:r>
            <w:proofErr w:type="gramEnd"/>
          </w:p>
        </w:tc>
        <w:tc>
          <w:tcPr>
            <w:tcW w:w="883" w:type="pct"/>
            <w:shd w:val="clear" w:color="auto" w:fill="auto"/>
            <w:hideMark/>
          </w:tcPr>
          <w:p w14:paraId="35B5C29C" w14:textId="18D058B4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3,614 (14.1%)</w:t>
            </w:r>
          </w:p>
        </w:tc>
        <w:tc>
          <w:tcPr>
            <w:tcW w:w="735" w:type="pct"/>
            <w:shd w:val="clear" w:color="auto" w:fill="auto"/>
            <w:hideMark/>
          </w:tcPr>
          <w:p w14:paraId="18F7BBEE" w14:textId="54DFB9F4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6 (8.5%)</w:t>
            </w:r>
          </w:p>
        </w:tc>
        <w:tc>
          <w:tcPr>
            <w:tcW w:w="957" w:type="pct"/>
            <w:shd w:val="clear" w:color="auto" w:fill="auto"/>
          </w:tcPr>
          <w:p w14:paraId="72F16A75" w14:textId="2A4242F9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0.15 (0.06-0.43)</w:t>
            </w:r>
          </w:p>
        </w:tc>
        <w:tc>
          <w:tcPr>
            <w:tcW w:w="1029" w:type="pct"/>
            <w:shd w:val="clear" w:color="auto" w:fill="auto"/>
          </w:tcPr>
          <w:p w14:paraId="328DF1E8" w14:textId="432252A6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0.39 (0.08-1.85)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A861E3C" w14:textId="77777777" w:rsidR="003E1433" w:rsidRPr="00812DE0" w:rsidRDefault="003E1433" w:rsidP="003E1433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</w:p>
        </w:tc>
      </w:tr>
      <w:tr w:rsidR="003E1433" w:rsidRPr="00812DE0" w14:paraId="212AA5B2" w14:textId="77777777" w:rsidTr="00F83B43">
        <w:tc>
          <w:tcPr>
            <w:tcW w:w="1029" w:type="pct"/>
            <w:shd w:val="clear" w:color="auto" w:fill="auto"/>
            <w:hideMark/>
          </w:tcPr>
          <w:p w14:paraId="56D42605" w14:textId="77777777" w:rsidR="003E1433" w:rsidRPr="00812DE0" w:rsidRDefault="003E1433" w:rsidP="003E1433">
            <w:pPr>
              <w:suppressAutoHyphens w:val="0"/>
              <w:spacing w:before="36" w:after="36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position w:val="0"/>
                <w:sz w:val="22"/>
                <w:szCs w:val="22"/>
              </w:rPr>
              <w:t xml:space="preserve">   </w:t>
            </w:r>
            <w:proofErr w:type="gramStart"/>
            <w:r w:rsidRPr="00812DE0">
              <w:rPr>
                <w:rFonts w:asciiTheme="majorHAnsi" w:hAnsiTheme="majorHAnsi" w:cstheme="majorHAnsi"/>
                <w:position w:val="0"/>
                <w:sz w:val="22"/>
                <w:szCs w:val="22"/>
              </w:rPr>
              <w:t>South West</w:t>
            </w:r>
            <w:proofErr w:type="gramEnd"/>
          </w:p>
        </w:tc>
        <w:tc>
          <w:tcPr>
            <w:tcW w:w="883" w:type="pct"/>
            <w:shd w:val="clear" w:color="auto" w:fill="auto"/>
            <w:hideMark/>
          </w:tcPr>
          <w:p w14:paraId="23C36855" w14:textId="26F80FC6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2,279 (8.9%)</w:t>
            </w:r>
          </w:p>
        </w:tc>
        <w:tc>
          <w:tcPr>
            <w:tcW w:w="735" w:type="pct"/>
            <w:shd w:val="clear" w:color="auto" w:fill="auto"/>
            <w:hideMark/>
          </w:tcPr>
          <w:p w14:paraId="1A86488B" w14:textId="322C5D8A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3 (5.3%)</w:t>
            </w:r>
          </w:p>
        </w:tc>
        <w:tc>
          <w:tcPr>
            <w:tcW w:w="957" w:type="pct"/>
            <w:shd w:val="clear" w:color="auto" w:fill="auto"/>
          </w:tcPr>
          <w:p w14:paraId="2C99B0CC" w14:textId="4375DE7E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0.15 (0.04-0.61)</w:t>
            </w:r>
          </w:p>
        </w:tc>
        <w:tc>
          <w:tcPr>
            <w:tcW w:w="1029" w:type="pct"/>
            <w:shd w:val="clear" w:color="auto" w:fill="auto"/>
          </w:tcPr>
          <w:p w14:paraId="1F2053B5" w14:textId="4C386D1B" w:rsidR="003E1433" w:rsidRPr="00812DE0" w:rsidRDefault="003E1433" w:rsidP="00A00C06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  <w:r w:rsidRPr="00812DE0">
              <w:rPr>
                <w:rFonts w:asciiTheme="majorHAnsi" w:hAnsiTheme="majorHAnsi" w:cstheme="majorHAnsi"/>
                <w:sz w:val="22"/>
                <w:szCs w:val="22"/>
              </w:rPr>
              <w:t>0.40 (0.06-2.51)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638192D" w14:textId="77777777" w:rsidR="003E1433" w:rsidRPr="00812DE0" w:rsidRDefault="003E1433" w:rsidP="003E1433">
            <w:pPr>
              <w:suppressAutoHyphens w:val="0"/>
              <w:spacing w:before="36" w:after="36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asciiTheme="majorHAnsi" w:hAnsiTheme="majorHAnsi" w:cstheme="majorHAnsi"/>
                <w:position w:val="0"/>
                <w:sz w:val="22"/>
                <w:szCs w:val="22"/>
              </w:rPr>
            </w:pPr>
          </w:p>
        </w:tc>
      </w:tr>
    </w:tbl>
    <w:p w14:paraId="72E7880C" w14:textId="74151671" w:rsidR="00C970D0" w:rsidRPr="00812DE0" w:rsidRDefault="00C970D0" w:rsidP="00C970D0">
      <w:pPr>
        <w:spacing w:line="360" w:lineRule="auto"/>
        <w:ind w:left="0" w:hanging="2"/>
        <w:jc w:val="both"/>
        <w:rPr>
          <w:rFonts w:asciiTheme="majorHAnsi" w:hAnsiTheme="majorHAnsi" w:cstheme="majorHAnsi"/>
          <w:bCs/>
          <w:szCs w:val="18"/>
        </w:rPr>
      </w:pPr>
      <w:r w:rsidRPr="00812DE0">
        <w:rPr>
          <w:rFonts w:asciiTheme="majorHAnsi" w:hAnsiTheme="majorHAnsi" w:cstheme="majorHAnsi"/>
          <w:bCs/>
          <w:szCs w:val="18"/>
          <w:vertAlign w:val="superscript"/>
        </w:rPr>
        <w:t xml:space="preserve">† </w:t>
      </w:r>
      <w:r w:rsidRPr="00812DE0">
        <w:rPr>
          <w:rFonts w:asciiTheme="majorHAnsi" w:hAnsiTheme="majorHAnsi" w:cstheme="majorHAnsi"/>
          <w:bCs/>
          <w:i/>
          <w:iCs/>
          <w:szCs w:val="18"/>
        </w:rPr>
        <w:t>p</w:t>
      </w:r>
      <w:r w:rsidRPr="00812DE0">
        <w:rPr>
          <w:rFonts w:asciiTheme="majorHAnsi" w:hAnsiTheme="majorHAnsi" w:cstheme="majorHAnsi"/>
          <w:bCs/>
          <w:szCs w:val="18"/>
        </w:rPr>
        <w:t>-value ascertained using likelihood ratio test</w:t>
      </w:r>
      <w:r w:rsidR="00AE6CA4" w:rsidRPr="00812DE0">
        <w:rPr>
          <w:rFonts w:asciiTheme="majorHAnsi" w:hAnsiTheme="majorHAnsi" w:cstheme="majorHAnsi"/>
          <w:bCs/>
          <w:szCs w:val="18"/>
        </w:rPr>
        <w:t xml:space="preserve"> against an intercept only model</w:t>
      </w:r>
      <w:r w:rsidRPr="00812DE0">
        <w:rPr>
          <w:rFonts w:asciiTheme="majorHAnsi" w:hAnsiTheme="majorHAnsi" w:cstheme="majorHAnsi"/>
          <w:bCs/>
          <w:szCs w:val="18"/>
        </w:rPr>
        <w:t xml:space="preserve">. </w:t>
      </w:r>
    </w:p>
    <w:p w14:paraId="7BCC49F3" w14:textId="4EF35DE0" w:rsidR="00C970D0" w:rsidRPr="00812DE0" w:rsidRDefault="00C970D0" w:rsidP="004E5B2B">
      <w:pPr>
        <w:spacing w:line="360" w:lineRule="auto"/>
        <w:ind w:left="0" w:hanging="2"/>
        <w:jc w:val="both"/>
        <w:rPr>
          <w:rFonts w:asciiTheme="majorHAnsi" w:hAnsiTheme="majorHAnsi" w:cstheme="majorHAnsi"/>
          <w:bCs/>
          <w:szCs w:val="18"/>
        </w:rPr>
      </w:pPr>
    </w:p>
    <w:sectPr w:rsidR="00C970D0" w:rsidRPr="00812DE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134" w:right="1134" w:bottom="1134" w:left="1134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1B345" w14:textId="77777777" w:rsidR="00D53960" w:rsidRDefault="00D53960">
      <w:pPr>
        <w:spacing w:line="240" w:lineRule="auto"/>
        <w:ind w:left="0" w:hanging="2"/>
      </w:pPr>
      <w:r>
        <w:separator/>
      </w:r>
    </w:p>
  </w:endnote>
  <w:endnote w:type="continuationSeparator" w:id="0">
    <w:p w14:paraId="4B77BD8E" w14:textId="77777777" w:rsidR="00D53960" w:rsidRDefault="00D53960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C20982" w14:textId="77777777" w:rsidR="003462D3" w:rsidRDefault="003462D3">
    <w:pPr>
      <w:pStyle w:val="Footer"/>
      <w:ind w:left="0" w:hanging="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24809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8CE395" w14:textId="3073BFDB" w:rsidR="003462D3" w:rsidRDefault="003462D3">
        <w:pPr>
          <w:pStyle w:val="Footer"/>
          <w:ind w:left="0" w:hanging="2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07DF292" w14:textId="287D2A85" w:rsidR="003462D3" w:rsidRDefault="003462D3" w:rsidP="009A43CC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ind w:leftChars="0" w:left="0" w:firstLineChars="0" w:firstLine="0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511549" w14:textId="77777777" w:rsidR="003462D3" w:rsidRDefault="003462D3">
    <w:pPr>
      <w:pStyle w:val="Footer"/>
      <w:ind w:left="0" w:hanging="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21D91" w14:textId="77777777" w:rsidR="00D53960" w:rsidRDefault="00D53960">
      <w:pPr>
        <w:spacing w:line="240" w:lineRule="auto"/>
        <w:ind w:left="0" w:hanging="2"/>
      </w:pPr>
      <w:r>
        <w:separator/>
      </w:r>
    </w:p>
  </w:footnote>
  <w:footnote w:type="continuationSeparator" w:id="0">
    <w:p w14:paraId="6829CB9A" w14:textId="77777777" w:rsidR="00D53960" w:rsidRDefault="00D53960">
      <w:pPr>
        <w:spacing w:line="240" w:lineRule="auto"/>
        <w:ind w:left="0" w:hanging="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95686E" w14:textId="77777777" w:rsidR="003462D3" w:rsidRDefault="003462D3">
    <w:pPr>
      <w:pStyle w:val="Header"/>
      <w:ind w:left="0" w:hanging="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43EFCD" w14:textId="77777777" w:rsidR="003462D3" w:rsidRDefault="003462D3">
    <w:pPr>
      <w:pStyle w:val="Header"/>
      <w:ind w:left="0" w:hanging="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9B84AB" w14:textId="77777777" w:rsidR="003462D3" w:rsidRDefault="003462D3">
    <w:pPr>
      <w:pStyle w:val="Header"/>
      <w:ind w:left="0" w:hanging="2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577D9"/>
    <w:multiLevelType w:val="hybridMultilevel"/>
    <w:tmpl w:val="CBD891AC"/>
    <w:lvl w:ilvl="0" w:tplc="0809001B">
      <w:start w:val="1"/>
      <w:numFmt w:val="lowerRoman"/>
      <w:lvlText w:val="%1."/>
      <w:lvlJc w:val="right"/>
      <w:pPr>
        <w:ind w:left="718" w:hanging="360"/>
      </w:pPr>
    </w:lvl>
    <w:lvl w:ilvl="1" w:tplc="08090019" w:tentative="1">
      <w:start w:val="1"/>
      <w:numFmt w:val="lowerLetter"/>
      <w:lvlText w:val="%2."/>
      <w:lvlJc w:val="left"/>
      <w:pPr>
        <w:ind w:left="1438" w:hanging="360"/>
      </w:pPr>
    </w:lvl>
    <w:lvl w:ilvl="2" w:tplc="0809001B" w:tentative="1">
      <w:start w:val="1"/>
      <w:numFmt w:val="lowerRoman"/>
      <w:lvlText w:val="%3."/>
      <w:lvlJc w:val="right"/>
      <w:pPr>
        <w:ind w:left="2158" w:hanging="180"/>
      </w:pPr>
    </w:lvl>
    <w:lvl w:ilvl="3" w:tplc="0809000F" w:tentative="1">
      <w:start w:val="1"/>
      <w:numFmt w:val="decimal"/>
      <w:lvlText w:val="%4."/>
      <w:lvlJc w:val="left"/>
      <w:pPr>
        <w:ind w:left="2878" w:hanging="360"/>
      </w:pPr>
    </w:lvl>
    <w:lvl w:ilvl="4" w:tplc="08090019" w:tentative="1">
      <w:start w:val="1"/>
      <w:numFmt w:val="lowerLetter"/>
      <w:lvlText w:val="%5."/>
      <w:lvlJc w:val="left"/>
      <w:pPr>
        <w:ind w:left="3598" w:hanging="360"/>
      </w:pPr>
    </w:lvl>
    <w:lvl w:ilvl="5" w:tplc="0809001B" w:tentative="1">
      <w:start w:val="1"/>
      <w:numFmt w:val="lowerRoman"/>
      <w:lvlText w:val="%6."/>
      <w:lvlJc w:val="right"/>
      <w:pPr>
        <w:ind w:left="4318" w:hanging="180"/>
      </w:pPr>
    </w:lvl>
    <w:lvl w:ilvl="6" w:tplc="0809000F" w:tentative="1">
      <w:start w:val="1"/>
      <w:numFmt w:val="decimal"/>
      <w:lvlText w:val="%7."/>
      <w:lvlJc w:val="left"/>
      <w:pPr>
        <w:ind w:left="5038" w:hanging="360"/>
      </w:pPr>
    </w:lvl>
    <w:lvl w:ilvl="7" w:tplc="08090019" w:tentative="1">
      <w:start w:val="1"/>
      <w:numFmt w:val="lowerLetter"/>
      <w:lvlText w:val="%8."/>
      <w:lvlJc w:val="left"/>
      <w:pPr>
        <w:ind w:left="5758" w:hanging="360"/>
      </w:pPr>
    </w:lvl>
    <w:lvl w:ilvl="8" w:tplc="0809001B" w:tentative="1">
      <w:start w:val="1"/>
      <w:numFmt w:val="lowerRoman"/>
      <w:lvlText w:val="%9."/>
      <w:lvlJc w:val="right"/>
      <w:pPr>
        <w:ind w:left="6478" w:hanging="180"/>
      </w:pPr>
    </w:lvl>
  </w:abstractNum>
  <w:abstractNum w:abstractNumId="1" w15:restartNumberingAfterBreak="0">
    <w:nsid w:val="095833C5"/>
    <w:multiLevelType w:val="hybridMultilevel"/>
    <w:tmpl w:val="9A5AE0F2"/>
    <w:lvl w:ilvl="0" w:tplc="B790C54C">
      <w:start w:val="1"/>
      <w:numFmt w:val="decimal"/>
      <w:lvlText w:val="%1."/>
      <w:lvlJc w:val="left"/>
      <w:pPr>
        <w:ind w:left="35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78" w:hanging="360"/>
      </w:pPr>
    </w:lvl>
    <w:lvl w:ilvl="2" w:tplc="0809001B" w:tentative="1">
      <w:start w:val="1"/>
      <w:numFmt w:val="lowerRoman"/>
      <w:lvlText w:val="%3."/>
      <w:lvlJc w:val="right"/>
      <w:pPr>
        <w:ind w:left="1798" w:hanging="180"/>
      </w:pPr>
    </w:lvl>
    <w:lvl w:ilvl="3" w:tplc="0809000F" w:tentative="1">
      <w:start w:val="1"/>
      <w:numFmt w:val="decimal"/>
      <w:lvlText w:val="%4."/>
      <w:lvlJc w:val="left"/>
      <w:pPr>
        <w:ind w:left="2518" w:hanging="360"/>
      </w:pPr>
    </w:lvl>
    <w:lvl w:ilvl="4" w:tplc="08090019" w:tentative="1">
      <w:start w:val="1"/>
      <w:numFmt w:val="lowerLetter"/>
      <w:lvlText w:val="%5."/>
      <w:lvlJc w:val="left"/>
      <w:pPr>
        <w:ind w:left="3238" w:hanging="360"/>
      </w:pPr>
    </w:lvl>
    <w:lvl w:ilvl="5" w:tplc="0809001B" w:tentative="1">
      <w:start w:val="1"/>
      <w:numFmt w:val="lowerRoman"/>
      <w:lvlText w:val="%6."/>
      <w:lvlJc w:val="right"/>
      <w:pPr>
        <w:ind w:left="3958" w:hanging="180"/>
      </w:pPr>
    </w:lvl>
    <w:lvl w:ilvl="6" w:tplc="0809000F" w:tentative="1">
      <w:start w:val="1"/>
      <w:numFmt w:val="decimal"/>
      <w:lvlText w:val="%7."/>
      <w:lvlJc w:val="left"/>
      <w:pPr>
        <w:ind w:left="4678" w:hanging="360"/>
      </w:pPr>
    </w:lvl>
    <w:lvl w:ilvl="7" w:tplc="08090019" w:tentative="1">
      <w:start w:val="1"/>
      <w:numFmt w:val="lowerLetter"/>
      <w:lvlText w:val="%8."/>
      <w:lvlJc w:val="left"/>
      <w:pPr>
        <w:ind w:left="5398" w:hanging="360"/>
      </w:pPr>
    </w:lvl>
    <w:lvl w:ilvl="8" w:tplc="0809001B" w:tentative="1">
      <w:start w:val="1"/>
      <w:numFmt w:val="lowerRoman"/>
      <w:lvlText w:val="%9."/>
      <w:lvlJc w:val="right"/>
      <w:pPr>
        <w:ind w:left="6118" w:hanging="180"/>
      </w:pPr>
    </w:lvl>
  </w:abstractNum>
  <w:abstractNum w:abstractNumId="2" w15:restartNumberingAfterBreak="0">
    <w:nsid w:val="0EB9147D"/>
    <w:multiLevelType w:val="hybridMultilevel"/>
    <w:tmpl w:val="4BA42346"/>
    <w:lvl w:ilvl="0" w:tplc="7D70AF66">
      <w:start w:val="1"/>
      <w:numFmt w:val="decimal"/>
      <w:lvlText w:val="%1."/>
      <w:lvlJc w:val="left"/>
      <w:pPr>
        <w:ind w:left="35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78" w:hanging="360"/>
      </w:pPr>
    </w:lvl>
    <w:lvl w:ilvl="2" w:tplc="0809001B" w:tentative="1">
      <w:start w:val="1"/>
      <w:numFmt w:val="lowerRoman"/>
      <w:lvlText w:val="%3."/>
      <w:lvlJc w:val="right"/>
      <w:pPr>
        <w:ind w:left="1798" w:hanging="180"/>
      </w:pPr>
    </w:lvl>
    <w:lvl w:ilvl="3" w:tplc="0809000F" w:tentative="1">
      <w:start w:val="1"/>
      <w:numFmt w:val="decimal"/>
      <w:lvlText w:val="%4."/>
      <w:lvlJc w:val="left"/>
      <w:pPr>
        <w:ind w:left="2518" w:hanging="360"/>
      </w:pPr>
    </w:lvl>
    <w:lvl w:ilvl="4" w:tplc="08090019" w:tentative="1">
      <w:start w:val="1"/>
      <w:numFmt w:val="lowerLetter"/>
      <w:lvlText w:val="%5."/>
      <w:lvlJc w:val="left"/>
      <w:pPr>
        <w:ind w:left="3238" w:hanging="360"/>
      </w:pPr>
    </w:lvl>
    <w:lvl w:ilvl="5" w:tplc="0809001B" w:tentative="1">
      <w:start w:val="1"/>
      <w:numFmt w:val="lowerRoman"/>
      <w:lvlText w:val="%6."/>
      <w:lvlJc w:val="right"/>
      <w:pPr>
        <w:ind w:left="3958" w:hanging="180"/>
      </w:pPr>
    </w:lvl>
    <w:lvl w:ilvl="6" w:tplc="0809000F" w:tentative="1">
      <w:start w:val="1"/>
      <w:numFmt w:val="decimal"/>
      <w:lvlText w:val="%7."/>
      <w:lvlJc w:val="left"/>
      <w:pPr>
        <w:ind w:left="4678" w:hanging="360"/>
      </w:pPr>
    </w:lvl>
    <w:lvl w:ilvl="7" w:tplc="08090019" w:tentative="1">
      <w:start w:val="1"/>
      <w:numFmt w:val="lowerLetter"/>
      <w:lvlText w:val="%8."/>
      <w:lvlJc w:val="left"/>
      <w:pPr>
        <w:ind w:left="5398" w:hanging="360"/>
      </w:pPr>
    </w:lvl>
    <w:lvl w:ilvl="8" w:tplc="0809001B" w:tentative="1">
      <w:start w:val="1"/>
      <w:numFmt w:val="lowerRoman"/>
      <w:lvlText w:val="%9."/>
      <w:lvlJc w:val="right"/>
      <w:pPr>
        <w:ind w:left="6118" w:hanging="180"/>
      </w:pPr>
    </w:lvl>
  </w:abstractNum>
  <w:abstractNum w:abstractNumId="3" w15:restartNumberingAfterBreak="0">
    <w:nsid w:val="139B5A96"/>
    <w:multiLevelType w:val="hybridMultilevel"/>
    <w:tmpl w:val="174AC5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B20466"/>
    <w:multiLevelType w:val="hybridMultilevel"/>
    <w:tmpl w:val="09963990"/>
    <w:lvl w:ilvl="0" w:tplc="17903E14">
      <w:start w:val="1"/>
      <w:numFmt w:val="decimal"/>
      <w:lvlText w:val="%1."/>
      <w:lvlJc w:val="left"/>
      <w:pPr>
        <w:ind w:left="35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78" w:hanging="360"/>
      </w:pPr>
    </w:lvl>
    <w:lvl w:ilvl="2" w:tplc="0809001B" w:tentative="1">
      <w:start w:val="1"/>
      <w:numFmt w:val="lowerRoman"/>
      <w:lvlText w:val="%3."/>
      <w:lvlJc w:val="right"/>
      <w:pPr>
        <w:ind w:left="1798" w:hanging="180"/>
      </w:pPr>
    </w:lvl>
    <w:lvl w:ilvl="3" w:tplc="0809000F" w:tentative="1">
      <w:start w:val="1"/>
      <w:numFmt w:val="decimal"/>
      <w:lvlText w:val="%4."/>
      <w:lvlJc w:val="left"/>
      <w:pPr>
        <w:ind w:left="2518" w:hanging="360"/>
      </w:pPr>
    </w:lvl>
    <w:lvl w:ilvl="4" w:tplc="08090019" w:tentative="1">
      <w:start w:val="1"/>
      <w:numFmt w:val="lowerLetter"/>
      <w:lvlText w:val="%5."/>
      <w:lvlJc w:val="left"/>
      <w:pPr>
        <w:ind w:left="3238" w:hanging="360"/>
      </w:pPr>
    </w:lvl>
    <w:lvl w:ilvl="5" w:tplc="0809001B" w:tentative="1">
      <w:start w:val="1"/>
      <w:numFmt w:val="lowerRoman"/>
      <w:lvlText w:val="%6."/>
      <w:lvlJc w:val="right"/>
      <w:pPr>
        <w:ind w:left="3958" w:hanging="180"/>
      </w:pPr>
    </w:lvl>
    <w:lvl w:ilvl="6" w:tplc="0809000F" w:tentative="1">
      <w:start w:val="1"/>
      <w:numFmt w:val="decimal"/>
      <w:lvlText w:val="%7."/>
      <w:lvlJc w:val="left"/>
      <w:pPr>
        <w:ind w:left="4678" w:hanging="360"/>
      </w:pPr>
    </w:lvl>
    <w:lvl w:ilvl="7" w:tplc="08090019" w:tentative="1">
      <w:start w:val="1"/>
      <w:numFmt w:val="lowerLetter"/>
      <w:lvlText w:val="%8."/>
      <w:lvlJc w:val="left"/>
      <w:pPr>
        <w:ind w:left="5398" w:hanging="360"/>
      </w:pPr>
    </w:lvl>
    <w:lvl w:ilvl="8" w:tplc="0809001B" w:tentative="1">
      <w:start w:val="1"/>
      <w:numFmt w:val="lowerRoman"/>
      <w:lvlText w:val="%9."/>
      <w:lvlJc w:val="right"/>
      <w:pPr>
        <w:ind w:left="6118" w:hanging="180"/>
      </w:pPr>
    </w:lvl>
  </w:abstractNum>
  <w:abstractNum w:abstractNumId="5" w15:restartNumberingAfterBreak="0">
    <w:nsid w:val="1B247447"/>
    <w:multiLevelType w:val="hybridMultilevel"/>
    <w:tmpl w:val="2DD834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695324"/>
    <w:multiLevelType w:val="hybridMultilevel"/>
    <w:tmpl w:val="B3B0FF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B60550"/>
    <w:multiLevelType w:val="hybridMultilevel"/>
    <w:tmpl w:val="018CD142"/>
    <w:lvl w:ilvl="0" w:tplc="9AECF20A">
      <w:start w:val="1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CB6509"/>
    <w:multiLevelType w:val="hybridMultilevel"/>
    <w:tmpl w:val="CB18DCE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447857"/>
    <w:multiLevelType w:val="hybridMultilevel"/>
    <w:tmpl w:val="BCDA7F3C"/>
    <w:lvl w:ilvl="0" w:tplc="0809001B">
      <w:start w:val="1"/>
      <w:numFmt w:val="lowerRoman"/>
      <w:lvlText w:val="%1."/>
      <w:lvlJc w:val="right"/>
      <w:pPr>
        <w:ind w:left="35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78" w:hanging="360"/>
      </w:pPr>
    </w:lvl>
    <w:lvl w:ilvl="2" w:tplc="0809001B" w:tentative="1">
      <w:start w:val="1"/>
      <w:numFmt w:val="lowerRoman"/>
      <w:lvlText w:val="%3."/>
      <w:lvlJc w:val="right"/>
      <w:pPr>
        <w:ind w:left="1798" w:hanging="180"/>
      </w:pPr>
    </w:lvl>
    <w:lvl w:ilvl="3" w:tplc="0809000F" w:tentative="1">
      <w:start w:val="1"/>
      <w:numFmt w:val="decimal"/>
      <w:lvlText w:val="%4."/>
      <w:lvlJc w:val="left"/>
      <w:pPr>
        <w:ind w:left="2518" w:hanging="360"/>
      </w:pPr>
    </w:lvl>
    <w:lvl w:ilvl="4" w:tplc="08090019" w:tentative="1">
      <w:start w:val="1"/>
      <w:numFmt w:val="lowerLetter"/>
      <w:lvlText w:val="%5."/>
      <w:lvlJc w:val="left"/>
      <w:pPr>
        <w:ind w:left="3238" w:hanging="360"/>
      </w:pPr>
    </w:lvl>
    <w:lvl w:ilvl="5" w:tplc="0809001B" w:tentative="1">
      <w:start w:val="1"/>
      <w:numFmt w:val="lowerRoman"/>
      <w:lvlText w:val="%6."/>
      <w:lvlJc w:val="right"/>
      <w:pPr>
        <w:ind w:left="3958" w:hanging="180"/>
      </w:pPr>
    </w:lvl>
    <w:lvl w:ilvl="6" w:tplc="0809000F" w:tentative="1">
      <w:start w:val="1"/>
      <w:numFmt w:val="decimal"/>
      <w:lvlText w:val="%7."/>
      <w:lvlJc w:val="left"/>
      <w:pPr>
        <w:ind w:left="4678" w:hanging="360"/>
      </w:pPr>
    </w:lvl>
    <w:lvl w:ilvl="7" w:tplc="08090019" w:tentative="1">
      <w:start w:val="1"/>
      <w:numFmt w:val="lowerLetter"/>
      <w:lvlText w:val="%8."/>
      <w:lvlJc w:val="left"/>
      <w:pPr>
        <w:ind w:left="5398" w:hanging="360"/>
      </w:pPr>
    </w:lvl>
    <w:lvl w:ilvl="8" w:tplc="0809001B" w:tentative="1">
      <w:start w:val="1"/>
      <w:numFmt w:val="lowerRoman"/>
      <w:lvlText w:val="%9."/>
      <w:lvlJc w:val="right"/>
      <w:pPr>
        <w:ind w:left="6118" w:hanging="180"/>
      </w:pPr>
    </w:lvl>
  </w:abstractNum>
  <w:abstractNum w:abstractNumId="10" w15:restartNumberingAfterBreak="0">
    <w:nsid w:val="46C36442"/>
    <w:multiLevelType w:val="hybridMultilevel"/>
    <w:tmpl w:val="666826F0"/>
    <w:lvl w:ilvl="0" w:tplc="08090001">
      <w:start w:val="2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F57DFA"/>
    <w:multiLevelType w:val="hybridMultilevel"/>
    <w:tmpl w:val="264A46C0"/>
    <w:lvl w:ilvl="0" w:tplc="E192336C">
      <w:start w:val="1"/>
      <w:numFmt w:val="lowerRoman"/>
      <w:lvlText w:val="(%1)"/>
      <w:lvlJc w:val="left"/>
      <w:pPr>
        <w:ind w:left="718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78" w:hanging="360"/>
      </w:pPr>
    </w:lvl>
    <w:lvl w:ilvl="2" w:tplc="0809001B" w:tentative="1">
      <w:start w:val="1"/>
      <w:numFmt w:val="lowerRoman"/>
      <w:lvlText w:val="%3."/>
      <w:lvlJc w:val="right"/>
      <w:pPr>
        <w:ind w:left="1798" w:hanging="180"/>
      </w:pPr>
    </w:lvl>
    <w:lvl w:ilvl="3" w:tplc="0809000F" w:tentative="1">
      <w:start w:val="1"/>
      <w:numFmt w:val="decimal"/>
      <w:lvlText w:val="%4."/>
      <w:lvlJc w:val="left"/>
      <w:pPr>
        <w:ind w:left="2518" w:hanging="360"/>
      </w:pPr>
    </w:lvl>
    <w:lvl w:ilvl="4" w:tplc="08090019" w:tentative="1">
      <w:start w:val="1"/>
      <w:numFmt w:val="lowerLetter"/>
      <w:lvlText w:val="%5."/>
      <w:lvlJc w:val="left"/>
      <w:pPr>
        <w:ind w:left="3238" w:hanging="360"/>
      </w:pPr>
    </w:lvl>
    <w:lvl w:ilvl="5" w:tplc="0809001B" w:tentative="1">
      <w:start w:val="1"/>
      <w:numFmt w:val="lowerRoman"/>
      <w:lvlText w:val="%6."/>
      <w:lvlJc w:val="right"/>
      <w:pPr>
        <w:ind w:left="3958" w:hanging="180"/>
      </w:pPr>
    </w:lvl>
    <w:lvl w:ilvl="6" w:tplc="0809000F" w:tentative="1">
      <w:start w:val="1"/>
      <w:numFmt w:val="decimal"/>
      <w:lvlText w:val="%7."/>
      <w:lvlJc w:val="left"/>
      <w:pPr>
        <w:ind w:left="4678" w:hanging="360"/>
      </w:pPr>
    </w:lvl>
    <w:lvl w:ilvl="7" w:tplc="08090019" w:tentative="1">
      <w:start w:val="1"/>
      <w:numFmt w:val="lowerLetter"/>
      <w:lvlText w:val="%8."/>
      <w:lvlJc w:val="left"/>
      <w:pPr>
        <w:ind w:left="5398" w:hanging="360"/>
      </w:pPr>
    </w:lvl>
    <w:lvl w:ilvl="8" w:tplc="0809001B" w:tentative="1">
      <w:start w:val="1"/>
      <w:numFmt w:val="lowerRoman"/>
      <w:lvlText w:val="%9."/>
      <w:lvlJc w:val="right"/>
      <w:pPr>
        <w:ind w:left="6118" w:hanging="180"/>
      </w:pPr>
    </w:lvl>
  </w:abstractNum>
  <w:abstractNum w:abstractNumId="12" w15:restartNumberingAfterBreak="0">
    <w:nsid w:val="5C8768F0"/>
    <w:multiLevelType w:val="hybridMultilevel"/>
    <w:tmpl w:val="1FFC62B0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494017"/>
    <w:multiLevelType w:val="hybridMultilevel"/>
    <w:tmpl w:val="BC68887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C2B6966"/>
    <w:multiLevelType w:val="hybridMultilevel"/>
    <w:tmpl w:val="90C07C0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856A68"/>
    <w:multiLevelType w:val="hybridMultilevel"/>
    <w:tmpl w:val="7D20BF1A"/>
    <w:lvl w:ilvl="0" w:tplc="6882BA16">
      <w:start w:val="1"/>
      <w:numFmt w:val="decimal"/>
      <w:lvlText w:val="%1."/>
      <w:lvlJc w:val="left"/>
      <w:pPr>
        <w:ind w:left="1170" w:hanging="81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BE21F4"/>
    <w:multiLevelType w:val="hybridMultilevel"/>
    <w:tmpl w:val="719CCB2A"/>
    <w:lvl w:ilvl="0" w:tplc="A7A0409E">
      <w:start w:val="1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032087"/>
    <w:multiLevelType w:val="hybridMultilevel"/>
    <w:tmpl w:val="27E84146"/>
    <w:lvl w:ilvl="0" w:tplc="1284936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DF1BAD"/>
    <w:multiLevelType w:val="hybridMultilevel"/>
    <w:tmpl w:val="CBD891AC"/>
    <w:lvl w:ilvl="0" w:tplc="0809001B">
      <w:start w:val="1"/>
      <w:numFmt w:val="lowerRoman"/>
      <w:lvlText w:val="%1."/>
      <w:lvlJc w:val="right"/>
      <w:pPr>
        <w:ind w:left="718" w:hanging="360"/>
      </w:pPr>
    </w:lvl>
    <w:lvl w:ilvl="1" w:tplc="08090019" w:tentative="1">
      <w:start w:val="1"/>
      <w:numFmt w:val="lowerLetter"/>
      <w:lvlText w:val="%2."/>
      <w:lvlJc w:val="left"/>
      <w:pPr>
        <w:ind w:left="1438" w:hanging="360"/>
      </w:pPr>
    </w:lvl>
    <w:lvl w:ilvl="2" w:tplc="0809001B" w:tentative="1">
      <w:start w:val="1"/>
      <w:numFmt w:val="lowerRoman"/>
      <w:lvlText w:val="%3."/>
      <w:lvlJc w:val="right"/>
      <w:pPr>
        <w:ind w:left="2158" w:hanging="180"/>
      </w:pPr>
    </w:lvl>
    <w:lvl w:ilvl="3" w:tplc="0809000F" w:tentative="1">
      <w:start w:val="1"/>
      <w:numFmt w:val="decimal"/>
      <w:lvlText w:val="%4."/>
      <w:lvlJc w:val="left"/>
      <w:pPr>
        <w:ind w:left="2878" w:hanging="360"/>
      </w:pPr>
    </w:lvl>
    <w:lvl w:ilvl="4" w:tplc="08090019" w:tentative="1">
      <w:start w:val="1"/>
      <w:numFmt w:val="lowerLetter"/>
      <w:lvlText w:val="%5."/>
      <w:lvlJc w:val="left"/>
      <w:pPr>
        <w:ind w:left="3598" w:hanging="360"/>
      </w:pPr>
    </w:lvl>
    <w:lvl w:ilvl="5" w:tplc="0809001B" w:tentative="1">
      <w:start w:val="1"/>
      <w:numFmt w:val="lowerRoman"/>
      <w:lvlText w:val="%6."/>
      <w:lvlJc w:val="right"/>
      <w:pPr>
        <w:ind w:left="4318" w:hanging="180"/>
      </w:pPr>
    </w:lvl>
    <w:lvl w:ilvl="6" w:tplc="0809000F" w:tentative="1">
      <w:start w:val="1"/>
      <w:numFmt w:val="decimal"/>
      <w:lvlText w:val="%7."/>
      <w:lvlJc w:val="left"/>
      <w:pPr>
        <w:ind w:left="5038" w:hanging="360"/>
      </w:pPr>
    </w:lvl>
    <w:lvl w:ilvl="7" w:tplc="08090019" w:tentative="1">
      <w:start w:val="1"/>
      <w:numFmt w:val="lowerLetter"/>
      <w:lvlText w:val="%8."/>
      <w:lvlJc w:val="left"/>
      <w:pPr>
        <w:ind w:left="5758" w:hanging="360"/>
      </w:pPr>
    </w:lvl>
    <w:lvl w:ilvl="8" w:tplc="0809001B" w:tentative="1">
      <w:start w:val="1"/>
      <w:numFmt w:val="lowerRoman"/>
      <w:lvlText w:val="%9."/>
      <w:lvlJc w:val="right"/>
      <w:pPr>
        <w:ind w:left="6478" w:hanging="180"/>
      </w:pPr>
    </w:lvl>
  </w:abstractNum>
  <w:num w:numId="1">
    <w:abstractNumId w:val="1"/>
  </w:num>
  <w:num w:numId="2">
    <w:abstractNumId w:val="9"/>
  </w:num>
  <w:num w:numId="3">
    <w:abstractNumId w:val="2"/>
  </w:num>
  <w:num w:numId="4">
    <w:abstractNumId w:val="3"/>
  </w:num>
  <w:num w:numId="5">
    <w:abstractNumId w:val="7"/>
  </w:num>
  <w:num w:numId="6">
    <w:abstractNumId w:val="16"/>
  </w:num>
  <w:num w:numId="7">
    <w:abstractNumId w:val="11"/>
  </w:num>
  <w:num w:numId="8">
    <w:abstractNumId w:val="17"/>
  </w:num>
  <w:num w:numId="9">
    <w:abstractNumId w:val="8"/>
  </w:num>
  <w:num w:numId="10">
    <w:abstractNumId w:val="18"/>
  </w:num>
  <w:num w:numId="11">
    <w:abstractNumId w:val="13"/>
  </w:num>
  <w:num w:numId="12">
    <w:abstractNumId w:val="12"/>
  </w:num>
  <w:num w:numId="13">
    <w:abstractNumId w:val="0"/>
  </w:num>
  <w:num w:numId="14">
    <w:abstractNumId w:val="5"/>
  </w:num>
  <w:num w:numId="15">
    <w:abstractNumId w:val="14"/>
  </w:num>
  <w:num w:numId="16">
    <w:abstractNumId w:val="10"/>
  </w:num>
  <w:num w:numId="17">
    <w:abstractNumId w:val="6"/>
  </w:num>
  <w:num w:numId="18">
    <w:abstractNumId w:val="4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1MDQysTA1MDWzNDJR0lEKTi0uzszPAykwrQUASqe/hCwAAAA="/>
  </w:docVars>
  <w:rsids>
    <w:rsidRoot w:val="00152B2B"/>
    <w:rsid w:val="000013EF"/>
    <w:rsid w:val="00001DA5"/>
    <w:rsid w:val="000024A5"/>
    <w:rsid w:val="00003EF2"/>
    <w:rsid w:val="00004855"/>
    <w:rsid w:val="00004B27"/>
    <w:rsid w:val="000050EB"/>
    <w:rsid w:val="00006F9B"/>
    <w:rsid w:val="00007556"/>
    <w:rsid w:val="0001428B"/>
    <w:rsid w:val="00014652"/>
    <w:rsid w:val="00014BD2"/>
    <w:rsid w:val="000160B4"/>
    <w:rsid w:val="000204DB"/>
    <w:rsid w:val="00020D5C"/>
    <w:rsid w:val="0002304F"/>
    <w:rsid w:val="000230B7"/>
    <w:rsid w:val="000232E4"/>
    <w:rsid w:val="0002578B"/>
    <w:rsid w:val="00025B6D"/>
    <w:rsid w:val="0003160A"/>
    <w:rsid w:val="00034B88"/>
    <w:rsid w:val="00035492"/>
    <w:rsid w:val="00036D80"/>
    <w:rsid w:val="000372FB"/>
    <w:rsid w:val="00041387"/>
    <w:rsid w:val="00042C05"/>
    <w:rsid w:val="0004355F"/>
    <w:rsid w:val="00043795"/>
    <w:rsid w:val="00043948"/>
    <w:rsid w:val="00043D7D"/>
    <w:rsid w:val="00047700"/>
    <w:rsid w:val="000545E5"/>
    <w:rsid w:val="0006144B"/>
    <w:rsid w:val="00061F6D"/>
    <w:rsid w:val="0006222A"/>
    <w:rsid w:val="0006254A"/>
    <w:rsid w:val="00063098"/>
    <w:rsid w:val="00066DBF"/>
    <w:rsid w:val="0007086F"/>
    <w:rsid w:val="00071B6F"/>
    <w:rsid w:val="00072540"/>
    <w:rsid w:val="00075B56"/>
    <w:rsid w:val="0007775A"/>
    <w:rsid w:val="00080479"/>
    <w:rsid w:val="00081AB6"/>
    <w:rsid w:val="00085449"/>
    <w:rsid w:val="0008552E"/>
    <w:rsid w:val="00085DD3"/>
    <w:rsid w:val="00086C9E"/>
    <w:rsid w:val="00090671"/>
    <w:rsid w:val="00093B33"/>
    <w:rsid w:val="00094648"/>
    <w:rsid w:val="00094B5D"/>
    <w:rsid w:val="000951AE"/>
    <w:rsid w:val="00096701"/>
    <w:rsid w:val="000A0373"/>
    <w:rsid w:val="000A3A98"/>
    <w:rsid w:val="000A60FE"/>
    <w:rsid w:val="000A63EB"/>
    <w:rsid w:val="000A6F3C"/>
    <w:rsid w:val="000A7FAD"/>
    <w:rsid w:val="000B2F84"/>
    <w:rsid w:val="000B390E"/>
    <w:rsid w:val="000B4B92"/>
    <w:rsid w:val="000B5955"/>
    <w:rsid w:val="000B5B60"/>
    <w:rsid w:val="000B6FE8"/>
    <w:rsid w:val="000B78CD"/>
    <w:rsid w:val="000B7A03"/>
    <w:rsid w:val="000C0DC3"/>
    <w:rsid w:val="000C0EEB"/>
    <w:rsid w:val="000C22DA"/>
    <w:rsid w:val="000C2871"/>
    <w:rsid w:val="000C573A"/>
    <w:rsid w:val="000C66EA"/>
    <w:rsid w:val="000C7092"/>
    <w:rsid w:val="000D03F9"/>
    <w:rsid w:val="000D0D9F"/>
    <w:rsid w:val="000D17A9"/>
    <w:rsid w:val="000D17E7"/>
    <w:rsid w:val="000D2C9B"/>
    <w:rsid w:val="000D3F2B"/>
    <w:rsid w:val="000D5F30"/>
    <w:rsid w:val="000E4709"/>
    <w:rsid w:val="000E4B5F"/>
    <w:rsid w:val="000E4DB6"/>
    <w:rsid w:val="000F1257"/>
    <w:rsid w:val="000F3473"/>
    <w:rsid w:val="000F3585"/>
    <w:rsid w:val="000F35DE"/>
    <w:rsid w:val="000F7F25"/>
    <w:rsid w:val="00100171"/>
    <w:rsid w:val="0010087E"/>
    <w:rsid w:val="00104A30"/>
    <w:rsid w:val="0010515C"/>
    <w:rsid w:val="0010636B"/>
    <w:rsid w:val="00106717"/>
    <w:rsid w:val="00107E35"/>
    <w:rsid w:val="001113B0"/>
    <w:rsid w:val="001123D2"/>
    <w:rsid w:val="00112E81"/>
    <w:rsid w:val="00114920"/>
    <w:rsid w:val="00114BFA"/>
    <w:rsid w:val="00115260"/>
    <w:rsid w:val="0011588F"/>
    <w:rsid w:val="00115EF8"/>
    <w:rsid w:val="00125A39"/>
    <w:rsid w:val="00125A98"/>
    <w:rsid w:val="001345E1"/>
    <w:rsid w:val="00134CBE"/>
    <w:rsid w:val="00134D35"/>
    <w:rsid w:val="00136C5B"/>
    <w:rsid w:val="00141CC9"/>
    <w:rsid w:val="001440E5"/>
    <w:rsid w:val="0014456F"/>
    <w:rsid w:val="00146E3A"/>
    <w:rsid w:val="00147A08"/>
    <w:rsid w:val="00151E95"/>
    <w:rsid w:val="00152767"/>
    <w:rsid w:val="00152B2B"/>
    <w:rsid w:val="00152F4B"/>
    <w:rsid w:val="00153A3F"/>
    <w:rsid w:val="00154227"/>
    <w:rsid w:val="00154906"/>
    <w:rsid w:val="00155AD0"/>
    <w:rsid w:val="00155DD3"/>
    <w:rsid w:val="0015785C"/>
    <w:rsid w:val="0016024A"/>
    <w:rsid w:val="001619D6"/>
    <w:rsid w:val="001631D1"/>
    <w:rsid w:val="00163784"/>
    <w:rsid w:val="00164AC7"/>
    <w:rsid w:val="00166B18"/>
    <w:rsid w:val="00167B53"/>
    <w:rsid w:val="00167C11"/>
    <w:rsid w:val="00172349"/>
    <w:rsid w:val="001723E6"/>
    <w:rsid w:val="00172898"/>
    <w:rsid w:val="0017452B"/>
    <w:rsid w:val="001748FD"/>
    <w:rsid w:val="0018068F"/>
    <w:rsid w:val="00182A2E"/>
    <w:rsid w:val="00182CFC"/>
    <w:rsid w:val="00183FFB"/>
    <w:rsid w:val="00184180"/>
    <w:rsid w:val="00184A36"/>
    <w:rsid w:val="00184EB9"/>
    <w:rsid w:val="00185D78"/>
    <w:rsid w:val="00186BBD"/>
    <w:rsid w:val="0018782C"/>
    <w:rsid w:val="00192051"/>
    <w:rsid w:val="00192692"/>
    <w:rsid w:val="0019368E"/>
    <w:rsid w:val="00195F25"/>
    <w:rsid w:val="001A0543"/>
    <w:rsid w:val="001A0598"/>
    <w:rsid w:val="001A409F"/>
    <w:rsid w:val="001A5236"/>
    <w:rsid w:val="001A5E7C"/>
    <w:rsid w:val="001A6DE6"/>
    <w:rsid w:val="001B391B"/>
    <w:rsid w:val="001B39AB"/>
    <w:rsid w:val="001B3ACB"/>
    <w:rsid w:val="001B6DFE"/>
    <w:rsid w:val="001C04F3"/>
    <w:rsid w:val="001C05C9"/>
    <w:rsid w:val="001C1523"/>
    <w:rsid w:val="001C237E"/>
    <w:rsid w:val="001C2ED8"/>
    <w:rsid w:val="001C3502"/>
    <w:rsid w:val="001C4CB1"/>
    <w:rsid w:val="001C6717"/>
    <w:rsid w:val="001D09BD"/>
    <w:rsid w:val="001D0CBC"/>
    <w:rsid w:val="001D11BB"/>
    <w:rsid w:val="001D1CD5"/>
    <w:rsid w:val="001D5258"/>
    <w:rsid w:val="001E1545"/>
    <w:rsid w:val="001E1D42"/>
    <w:rsid w:val="001E27CE"/>
    <w:rsid w:val="001E2CEA"/>
    <w:rsid w:val="001E2E4A"/>
    <w:rsid w:val="001E356F"/>
    <w:rsid w:val="001E3736"/>
    <w:rsid w:val="001E493F"/>
    <w:rsid w:val="001E7143"/>
    <w:rsid w:val="001F24C6"/>
    <w:rsid w:val="001F2FC8"/>
    <w:rsid w:val="001F2FE3"/>
    <w:rsid w:val="001F4E91"/>
    <w:rsid w:val="001F69B2"/>
    <w:rsid w:val="00200453"/>
    <w:rsid w:val="002020EB"/>
    <w:rsid w:val="00202887"/>
    <w:rsid w:val="00206731"/>
    <w:rsid w:val="00206B61"/>
    <w:rsid w:val="00210C97"/>
    <w:rsid w:val="00211129"/>
    <w:rsid w:val="002144BA"/>
    <w:rsid w:val="002146E7"/>
    <w:rsid w:val="00215109"/>
    <w:rsid w:val="0021721D"/>
    <w:rsid w:val="0021784F"/>
    <w:rsid w:val="00217AF2"/>
    <w:rsid w:val="00220460"/>
    <w:rsid w:val="00222187"/>
    <w:rsid w:val="002238E6"/>
    <w:rsid w:val="002259BF"/>
    <w:rsid w:val="00226838"/>
    <w:rsid w:val="00227D97"/>
    <w:rsid w:val="0023247C"/>
    <w:rsid w:val="00232EB6"/>
    <w:rsid w:val="0023583F"/>
    <w:rsid w:val="00235AF5"/>
    <w:rsid w:val="0023712C"/>
    <w:rsid w:val="00237398"/>
    <w:rsid w:val="0024260C"/>
    <w:rsid w:val="002446B7"/>
    <w:rsid w:val="00246910"/>
    <w:rsid w:val="002500CC"/>
    <w:rsid w:val="00251817"/>
    <w:rsid w:val="00254FD8"/>
    <w:rsid w:val="002563A9"/>
    <w:rsid w:val="002623C8"/>
    <w:rsid w:val="00262728"/>
    <w:rsid w:val="002629A0"/>
    <w:rsid w:val="002641ED"/>
    <w:rsid w:val="00264550"/>
    <w:rsid w:val="00273158"/>
    <w:rsid w:val="0027368A"/>
    <w:rsid w:val="0027395B"/>
    <w:rsid w:val="00274A61"/>
    <w:rsid w:val="00274AAD"/>
    <w:rsid w:val="00275F35"/>
    <w:rsid w:val="00277F40"/>
    <w:rsid w:val="0028041C"/>
    <w:rsid w:val="002804E7"/>
    <w:rsid w:val="00280E7B"/>
    <w:rsid w:val="00281D3F"/>
    <w:rsid w:val="00282884"/>
    <w:rsid w:val="00284260"/>
    <w:rsid w:val="002845A3"/>
    <w:rsid w:val="00285987"/>
    <w:rsid w:val="00287A3E"/>
    <w:rsid w:val="0029149F"/>
    <w:rsid w:val="00291E7F"/>
    <w:rsid w:val="0029374A"/>
    <w:rsid w:val="002957DD"/>
    <w:rsid w:val="00295E28"/>
    <w:rsid w:val="00297D12"/>
    <w:rsid w:val="002A1915"/>
    <w:rsid w:val="002A1B7B"/>
    <w:rsid w:val="002A4045"/>
    <w:rsid w:val="002A5620"/>
    <w:rsid w:val="002A68BB"/>
    <w:rsid w:val="002A68FC"/>
    <w:rsid w:val="002B0D5F"/>
    <w:rsid w:val="002B0F2D"/>
    <w:rsid w:val="002B159D"/>
    <w:rsid w:val="002B3185"/>
    <w:rsid w:val="002B462A"/>
    <w:rsid w:val="002B56DA"/>
    <w:rsid w:val="002B5FA1"/>
    <w:rsid w:val="002C04E6"/>
    <w:rsid w:val="002C1197"/>
    <w:rsid w:val="002C1A7C"/>
    <w:rsid w:val="002C3A43"/>
    <w:rsid w:val="002C4FE1"/>
    <w:rsid w:val="002C61AF"/>
    <w:rsid w:val="002D2944"/>
    <w:rsid w:val="002D2E45"/>
    <w:rsid w:val="002D634C"/>
    <w:rsid w:val="002D68A5"/>
    <w:rsid w:val="002D68C1"/>
    <w:rsid w:val="002D6A1F"/>
    <w:rsid w:val="002D6D4A"/>
    <w:rsid w:val="002E2E40"/>
    <w:rsid w:val="002E372B"/>
    <w:rsid w:val="002E44EF"/>
    <w:rsid w:val="002E4506"/>
    <w:rsid w:val="002E4F69"/>
    <w:rsid w:val="002E547C"/>
    <w:rsid w:val="002E6996"/>
    <w:rsid w:val="002F0641"/>
    <w:rsid w:val="002F193C"/>
    <w:rsid w:val="002F4613"/>
    <w:rsid w:val="002F49BF"/>
    <w:rsid w:val="002F58D8"/>
    <w:rsid w:val="002F6546"/>
    <w:rsid w:val="002F73AD"/>
    <w:rsid w:val="00301239"/>
    <w:rsid w:val="00302A6C"/>
    <w:rsid w:val="00305171"/>
    <w:rsid w:val="003066B0"/>
    <w:rsid w:val="0030701F"/>
    <w:rsid w:val="003112E5"/>
    <w:rsid w:val="003114D8"/>
    <w:rsid w:val="0031319C"/>
    <w:rsid w:val="003148B5"/>
    <w:rsid w:val="00314ABB"/>
    <w:rsid w:val="00315A43"/>
    <w:rsid w:val="00315A8F"/>
    <w:rsid w:val="00316E00"/>
    <w:rsid w:val="00317AB0"/>
    <w:rsid w:val="00320D01"/>
    <w:rsid w:val="00324A04"/>
    <w:rsid w:val="00325CCC"/>
    <w:rsid w:val="00325D7C"/>
    <w:rsid w:val="00326EC3"/>
    <w:rsid w:val="0033796E"/>
    <w:rsid w:val="00337A58"/>
    <w:rsid w:val="00340B6C"/>
    <w:rsid w:val="00340C35"/>
    <w:rsid w:val="003416FF"/>
    <w:rsid w:val="00341E59"/>
    <w:rsid w:val="003421A3"/>
    <w:rsid w:val="003462D3"/>
    <w:rsid w:val="00346994"/>
    <w:rsid w:val="0035123A"/>
    <w:rsid w:val="00352806"/>
    <w:rsid w:val="00352993"/>
    <w:rsid w:val="003529B6"/>
    <w:rsid w:val="003559C1"/>
    <w:rsid w:val="00356AE1"/>
    <w:rsid w:val="00356AF2"/>
    <w:rsid w:val="00356E2B"/>
    <w:rsid w:val="0036363B"/>
    <w:rsid w:val="00363AEE"/>
    <w:rsid w:val="00364D24"/>
    <w:rsid w:val="00370E03"/>
    <w:rsid w:val="0037145E"/>
    <w:rsid w:val="00372400"/>
    <w:rsid w:val="00372757"/>
    <w:rsid w:val="00372C39"/>
    <w:rsid w:val="00372D0B"/>
    <w:rsid w:val="00374AA5"/>
    <w:rsid w:val="003769CB"/>
    <w:rsid w:val="00380148"/>
    <w:rsid w:val="003807CC"/>
    <w:rsid w:val="00381DF1"/>
    <w:rsid w:val="00381F54"/>
    <w:rsid w:val="00384B93"/>
    <w:rsid w:val="00384BD6"/>
    <w:rsid w:val="00385811"/>
    <w:rsid w:val="0038656B"/>
    <w:rsid w:val="00391756"/>
    <w:rsid w:val="00392497"/>
    <w:rsid w:val="003929D6"/>
    <w:rsid w:val="003934B0"/>
    <w:rsid w:val="00393F05"/>
    <w:rsid w:val="00394270"/>
    <w:rsid w:val="003948FC"/>
    <w:rsid w:val="00394A34"/>
    <w:rsid w:val="00394CC2"/>
    <w:rsid w:val="00396C85"/>
    <w:rsid w:val="003A063D"/>
    <w:rsid w:val="003A11EB"/>
    <w:rsid w:val="003A17ED"/>
    <w:rsid w:val="003A1F70"/>
    <w:rsid w:val="003A2172"/>
    <w:rsid w:val="003A73C7"/>
    <w:rsid w:val="003B1403"/>
    <w:rsid w:val="003B2F94"/>
    <w:rsid w:val="003B3B9A"/>
    <w:rsid w:val="003B42AA"/>
    <w:rsid w:val="003B6881"/>
    <w:rsid w:val="003B7767"/>
    <w:rsid w:val="003C0FCC"/>
    <w:rsid w:val="003C136C"/>
    <w:rsid w:val="003C1F65"/>
    <w:rsid w:val="003C252D"/>
    <w:rsid w:val="003C2829"/>
    <w:rsid w:val="003C3735"/>
    <w:rsid w:val="003C4C3F"/>
    <w:rsid w:val="003C5B23"/>
    <w:rsid w:val="003D06CB"/>
    <w:rsid w:val="003D2B0D"/>
    <w:rsid w:val="003D65AB"/>
    <w:rsid w:val="003D7C0C"/>
    <w:rsid w:val="003E1433"/>
    <w:rsid w:val="003E45D5"/>
    <w:rsid w:val="003E491C"/>
    <w:rsid w:val="003E5A98"/>
    <w:rsid w:val="003E6BBA"/>
    <w:rsid w:val="003E7175"/>
    <w:rsid w:val="003F0C42"/>
    <w:rsid w:val="003F1430"/>
    <w:rsid w:val="003F15BA"/>
    <w:rsid w:val="003F600F"/>
    <w:rsid w:val="003F6C57"/>
    <w:rsid w:val="003F6ED9"/>
    <w:rsid w:val="004018D7"/>
    <w:rsid w:val="00403AB8"/>
    <w:rsid w:val="00404435"/>
    <w:rsid w:val="00404E52"/>
    <w:rsid w:val="00406506"/>
    <w:rsid w:val="00410031"/>
    <w:rsid w:val="00410F8C"/>
    <w:rsid w:val="0041193F"/>
    <w:rsid w:val="004129D6"/>
    <w:rsid w:val="00412DDD"/>
    <w:rsid w:val="00422F3B"/>
    <w:rsid w:val="00426665"/>
    <w:rsid w:val="00426834"/>
    <w:rsid w:val="00431710"/>
    <w:rsid w:val="004317AA"/>
    <w:rsid w:val="00431F46"/>
    <w:rsid w:val="00433057"/>
    <w:rsid w:val="0043598B"/>
    <w:rsid w:val="00436363"/>
    <w:rsid w:val="00437378"/>
    <w:rsid w:val="00437626"/>
    <w:rsid w:val="0044127C"/>
    <w:rsid w:val="0044177C"/>
    <w:rsid w:val="004442B7"/>
    <w:rsid w:val="004467C8"/>
    <w:rsid w:val="004479A0"/>
    <w:rsid w:val="00450D84"/>
    <w:rsid w:val="00451401"/>
    <w:rsid w:val="00452486"/>
    <w:rsid w:val="00452B1D"/>
    <w:rsid w:val="004537B6"/>
    <w:rsid w:val="00453DBB"/>
    <w:rsid w:val="0045440E"/>
    <w:rsid w:val="004554EF"/>
    <w:rsid w:val="00455516"/>
    <w:rsid w:val="00456027"/>
    <w:rsid w:val="0045795F"/>
    <w:rsid w:val="00460387"/>
    <w:rsid w:val="004646E8"/>
    <w:rsid w:val="00471FBB"/>
    <w:rsid w:val="004739CF"/>
    <w:rsid w:val="00474DF7"/>
    <w:rsid w:val="004761C3"/>
    <w:rsid w:val="00476FB8"/>
    <w:rsid w:val="00480156"/>
    <w:rsid w:val="0048069D"/>
    <w:rsid w:val="00480FB4"/>
    <w:rsid w:val="00485055"/>
    <w:rsid w:val="00485A3B"/>
    <w:rsid w:val="00486C93"/>
    <w:rsid w:val="004937F7"/>
    <w:rsid w:val="00495F35"/>
    <w:rsid w:val="00497CE3"/>
    <w:rsid w:val="004A0D03"/>
    <w:rsid w:val="004A0ED8"/>
    <w:rsid w:val="004A2842"/>
    <w:rsid w:val="004A5147"/>
    <w:rsid w:val="004A78F7"/>
    <w:rsid w:val="004A7E51"/>
    <w:rsid w:val="004B117C"/>
    <w:rsid w:val="004B142F"/>
    <w:rsid w:val="004B26D3"/>
    <w:rsid w:val="004B28F3"/>
    <w:rsid w:val="004B3454"/>
    <w:rsid w:val="004B3F21"/>
    <w:rsid w:val="004B54FC"/>
    <w:rsid w:val="004B69A5"/>
    <w:rsid w:val="004B7AED"/>
    <w:rsid w:val="004C12FD"/>
    <w:rsid w:val="004C1738"/>
    <w:rsid w:val="004C5B7A"/>
    <w:rsid w:val="004C5F70"/>
    <w:rsid w:val="004D7486"/>
    <w:rsid w:val="004E0097"/>
    <w:rsid w:val="004E1C96"/>
    <w:rsid w:val="004E2FF4"/>
    <w:rsid w:val="004E333F"/>
    <w:rsid w:val="004E4215"/>
    <w:rsid w:val="004E59C0"/>
    <w:rsid w:val="004E5B2B"/>
    <w:rsid w:val="004F3288"/>
    <w:rsid w:val="004F56A2"/>
    <w:rsid w:val="004F578D"/>
    <w:rsid w:val="004F5823"/>
    <w:rsid w:val="004F63D5"/>
    <w:rsid w:val="004F6ED6"/>
    <w:rsid w:val="004F7BF2"/>
    <w:rsid w:val="004F7D6B"/>
    <w:rsid w:val="005016EE"/>
    <w:rsid w:val="00502370"/>
    <w:rsid w:val="00502A96"/>
    <w:rsid w:val="0050517A"/>
    <w:rsid w:val="00505830"/>
    <w:rsid w:val="00505FC1"/>
    <w:rsid w:val="0050785D"/>
    <w:rsid w:val="00513A57"/>
    <w:rsid w:val="005219D6"/>
    <w:rsid w:val="0052722B"/>
    <w:rsid w:val="005301B6"/>
    <w:rsid w:val="00530A22"/>
    <w:rsid w:val="005314F1"/>
    <w:rsid w:val="00532D22"/>
    <w:rsid w:val="005370B9"/>
    <w:rsid w:val="005371EA"/>
    <w:rsid w:val="005424FE"/>
    <w:rsid w:val="005426F3"/>
    <w:rsid w:val="00543142"/>
    <w:rsid w:val="0054645D"/>
    <w:rsid w:val="00547245"/>
    <w:rsid w:val="00547A96"/>
    <w:rsid w:val="00550039"/>
    <w:rsid w:val="00550668"/>
    <w:rsid w:val="0055175B"/>
    <w:rsid w:val="00552187"/>
    <w:rsid w:val="00554BEF"/>
    <w:rsid w:val="00555DAC"/>
    <w:rsid w:val="00560B15"/>
    <w:rsid w:val="00562CD0"/>
    <w:rsid w:val="00562DBA"/>
    <w:rsid w:val="00565011"/>
    <w:rsid w:val="00565322"/>
    <w:rsid w:val="005657B2"/>
    <w:rsid w:val="005658F9"/>
    <w:rsid w:val="00565A8B"/>
    <w:rsid w:val="00565C8C"/>
    <w:rsid w:val="00566A23"/>
    <w:rsid w:val="00566F73"/>
    <w:rsid w:val="00566FBF"/>
    <w:rsid w:val="00573C31"/>
    <w:rsid w:val="005743B5"/>
    <w:rsid w:val="00574F6D"/>
    <w:rsid w:val="00575625"/>
    <w:rsid w:val="005777EA"/>
    <w:rsid w:val="00581B62"/>
    <w:rsid w:val="00581D87"/>
    <w:rsid w:val="005835EB"/>
    <w:rsid w:val="00584575"/>
    <w:rsid w:val="005867DA"/>
    <w:rsid w:val="005877C2"/>
    <w:rsid w:val="0059011C"/>
    <w:rsid w:val="00590970"/>
    <w:rsid w:val="00592373"/>
    <w:rsid w:val="00592D99"/>
    <w:rsid w:val="0059345E"/>
    <w:rsid w:val="00595DA4"/>
    <w:rsid w:val="00596195"/>
    <w:rsid w:val="00596AB9"/>
    <w:rsid w:val="00597E38"/>
    <w:rsid w:val="005A082C"/>
    <w:rsid w:val="005A568C"/>
    <w:rsid w:val="005A60CD"/>
    <w:rsid w:val="005A671F"/>
    <w:rsid w:val="005B0B95"/>
    <w:rsid w:val="005B2904"/>
    <w:rsid w:val="005B2F99"/>
    <w:rsid w:val="005B32DD"/>
    <w:rsid w:val="005B397D"/>
    <w:rsid w:val="005C1A92"/>
    <w:rsid w:val="005C464E"/>
    <w:rsid w:val="005C48CC"/>
    <w:rsid w:val="005C7C16"/>
    <w:rsid w:val="005D0208"/>
    <w:rsid w:val="005D02F8"/>
    <w:rsid w:val="005D0498"/>
    <w:rsid w:val="005D2443"/>
    <w:rsid w:val="005D33DE"/>
    <w:rsid w:val="005D3D98"/>
    <w:rsid w:val="005D4D42"/>
    <w:rsid w:val="005D5AA1"/>
    <w:rsid w:val="005D5D57"/>
    <w:rsid w:val="005D6DA2"/>
    <w:rsid w:val="005E012E"/>
    <w:rsid w:val="005E1C81"/>
    <w:rsid w:val="005E3055"/>
    <w:rsid w:val="005E3756"/>
    <w:rsid w:val="005E4CE7"/>
    <w:rsid w:val="005E75B8"/>
    <w:rsid w:val="005F2DEF"/>
    <w:rsid w:val="00605192"/>
    <w:rsid w:val="006056A3"/>
    <w:rsid w:val="006058F2"/>
    <w:rsid w:val="00610EE9"/>
    <w:rsid w:val="00611845"/>
    <w:rsid w:val="00611D7F"/>
    <w:rsid w:val="00612946"/>
    <w:rsid w:val="00612C5D"/>
    <w:rsid w:val="00612DBE"/>
    <w:rsid w:val="006137C6"/>
    <w:rsid w:val="00614B34"/>
    <w:rsid w:val="00614E0C"/>
    <w:rsid w:val="006157E7"/>
    <w:rsid w:val="00616069"/>
    <w:rsid w:val="0061661D"/>
    <w:rsid w:val="00617189"/>
    <w:rsid w:val="006171D1"/>
    <w:rsid w:val="00617816"/>
    <w:rsid w:val="00617F66"/>
    <w:rsid w:val="0062037F"/>
    <w:rsid w:val="0062377C"/>
    <w:rsid w:val="00625778"/>
    <w:rsid w:val="00626CB2"/>
    <w:rsid w:val="00630A81"/>
    <w:rsid w:val="00630AAD"/>
    <w:rsid w:val="0063122B"/>
    <w:rsid w:val="00632366"/>
    <w:rsid w:val="00632549"/>
    <w:rsid w:val="00635CC4"/>
    <w:rsid w:val="00636216"/>
    <w:rsid w:val="00637123"/>
    <w:rsid w:val="006374A2"/>
    <w:rsid w:val="006406C3"/>
    <w:rsid w:val="006428AA"/>
    <w:rsid w:val="006429DD"/>
    <w:rsid w:val="00642EE8"/>
    <w:rsid w:val="006430D3"/>
    <w:rsid w:val="006443C1"/>
    <w:rsid w:val="006443C4"/>
    <w:rsid w:val="00644BA8"/>
    <w:rsid w:val="00645AE6"/>
    <w:rsid w:val="00647AB5"/>
    <w:rsid w:val="0065279D"/>
    <w:rsid w:val="0065493B"/>
    <w:rsid w:val="00655D88"/>
    <w:rsid w:val="00655EE0"/>
    <w:rsid w:val="006572F0"/>
    <w:rsid w:val="0066128E"/>
    <w:rsid w:val="006618D2"/>
    <w:rsid w:val="006622F8"/>
    <w:rsid w:val="00662D75"/>
    <w:rsid w:val="00663B4A"/>
    <w:rsid w:val="00664218"/>
    <w:rsid w:val="006651AA"/>
    <w:rsid w:val="006677C4"/>
    <w:rsid w:val="006701DF"/>
    <w:rsid w:val="006707AF"/>
    <w:rsid w:val="006716EB"/>
    <w:rsid w:val="00671822"/>
    <w:rsid w:val="0067196C"/>
    <w:rsid w:val="0067228F"/>
    <w:rsid w:val="006728D5"/>
    <w:rsid w:val="00672D1C"/>
    <w:rsid w:val="00673E34"/>
    <w:rsid w:val="006758FE"/>
    <w:rsid w:val="0067642D"/>
    <w:rsid w:val="00677A31"/>
    <w:rsid w:val="0068256D"/>
    <w:rsid w:val="00684DDB"/>
    <w:rsid w:val="00685024"/>
    <w:rsid w:val="0068641C"/>
    <w:rsid w:val="006935F2"/>
    <w:rsid w:val="0069521A"/>
    <w:rsid w:val="0069638E"/>
    <w:rsid w:val="00697234"/>
    <w:rsid w:val="006972DD"/>
    <w:rsid w:val="006A0073"/>
    <w:rsid w:val="006A27BA"/>
    <w:rsid w:val="006A34D9"/>
    <w:rsid w:val="006A34DD"/>
    <w:rsid w:val="006A39F8"/>
    <w:rsid w:val="006B13AC"/>
    <w:rsid w:val="006B436C"/>
    <w:rsid w:val="006B46C0"/>
    <w:rsid w:val="006B5D7D"/>
    <w:rsid w:val="006B66A9"/>
    <w:rsid w:val="006B781D"/>
    <w:rsid w:val="006C0DBF"/>
    <w:rsid w:val="006C12E8"/>
    <w:rsid w:val="006D072D"/>
    <w:rsid w:val="006D0EFC"/>
    <w:rsid w:val="006D10F2"/>
    <w:rsid w:val="006D16A1"/>
    <w:rsid w:val="006D1DDB"/>
    <w:rsid w:val="006D2B85"/>
    <w:rsid w:val="006D2BA4"/>
    <w:rsid w:val="006D330C"/>
    <w:rsid w:val="006E0B96"/>
    <w:rsid w:val="006E5507"/>
    <w:rsid w:val="006E552B"/>
    <w:rsid w:val="006E5D8D"/>
    <w:rsid w:val="006F1057"/>
    <w:rsid w:val="006F2825"/>
    <w:rsid w:val="006F3DE1"/>
    <w:rsid w:val="006F52E7"/>
    <w:rsid w:val="006F5AEA"/>
    <w:rsid w:val="006F5CB7"/>
    <w:rsid w:val="006F5E5F"/>
    <w:rsid w:val="006F6299"/>
    <w:rsid w:val="006F72D8"/>
    <w:rsid w:val="006F75D1"/>
    <w:rsid w:val="00702466"/>
    <w:rsid w:val="00702565"/>
    <w:rsid w:val="007034D7"/>
    <w:rsid w:val="00703763"/>
    <w:rsid w:val="00703CE8"/>
    <w:rsid w:val="00705FE7"/>
    <w:rsid w:val="00706859"/>
    <w:rsid w:val="00706992"/>
    <w:rsid w:val="00711C49"/>
    <w:rsid w:val="00712F16"/>
    <w:rsid w:val="00714C95"/>
    <w:rsid w:val="00717000"/>
    <w:rsid w:val="0071775D"/>
    <w:rsid w:val="00725469"/>
    <w:rsid w:val="00727178"/>
    <w:rsid w:val="007311DB"/>
    <w:rsid w:val="00731EC5"/>
    <w:rsid w:val="00737679"/>
    <w:rsid w:val="00737CC4"/>
    <w:rsid w:val="00737EFF"/>
    <w:rsid w:val="00737F2B"/>
    <w:rsid w:val="00740CEC"/>
    <w:rsid w:val="00742C17"/>
    <w:rsid w:val="0074319C"/>
    <w:rsid w:val="00743B71"/>
    <w:rsid w:val="00745C10"/>
    <w:rsid w:val="007461E6"/>
    <w:rsid w:val="00746A5F"/>
    <w:rsid w:val="00747A25"/>
    <w:rsid w:val="00747F3B"/>
    <w:rsid w:val="00750B37"/>
    <w:rsid w:val="007528F8"/>
    <w:rsid w:val="00754DD6"/>
    <w:rsid w:val="00756189"/>
    <w:rsid w:val="00756E96"/>
    <w:rsid w:val="0075771C"/>
    <w:rsid w:val="00757D67"/>
    <w:rsid w:val="00762CC4"/>
    <w:rsid w:val="007633D9"/>
    <w:rsid w:val="00765F7C"/>
    <w:rsid w:val="007671FC"/>
    <w:rsid w:val="00767649"/>
    <w:rsid w:val="00770C1D"/>
    <w:rsid w:val="00770D9B"/>
    <w:rsid w:val="00774762"/>
    <w:rsid w:val="0077489A"/>
    <w:rsid w:val="0077663A"/>
    <w:rsid w:val="00776EA3"/>
    <w:rsid w:val="0077737D"/>
    <w:rsid w:val="00780F27"/>
    <w:rsid w:val="007810CF"/>
    <w:rsid w:val="007825E2"/>
    <w:rsid w:val="007837D8"/>
    <w:rsid w:val="00787727"/>
    <w:rsid w:val="00787D14"/>
    <w:rsid w:val="00790FEE"/>
    <w:rsid w:val="007912BB"/>
    <w:rsid w:val="007915E6"/>
    <w:rsid w:val="00792B96"/>
    <w:rsid w:val="007930DA"/>
    <w:rsid w:val="00793360"/>
    <w:rsid w:val="00795FD2"/>
    <w:rsid w:val="007965BA"/>
    <w:rsid w:val="0079676D"/>
    <w:rsid w:val="00796F5C"/>
    <w:rsid w:val="0079790A"/>
    <w:rsid w:val="007A208E"/>
    <w:rsid w:val="007A3478"/>
    <w:rsid w:val="007A4119"/>
    <w:rsid w:val="007A4690"/>
    <w:rsid w:val="007B0756"/>
    <w:rsid w:val="007B0789"/>
    <w:rsid w:val="007B0B46"/>
    <w:rsid w:val="007B2959"/>
    <w:rsid w:val="007B3964"/>
    <w:rsid w:val="007B3ECF"/>
    <w:rsid w:val="007B5F6D"/>
    <w:rsid w:val="007B74C4"/>
    <w:rsid w:val="007C0B09"/>
    <w:rsid w:val="007C2242"/>
    <w:rsid w:val="007C24A5"/>
    <w:rsid w:val="007C2E5D"/>
    <w:rsid w:val="007C4C5D"/>
    <w:rsid w:val="007C601A"/>
    <w:rsid w:val="007D022F"/>
    <w:rsid w:val="007D1ED2"/>
    <w:rsid w:val="007D7671"/>
    <w:rsid w:val="007E2AE4"/>
    <w:rsid w:val="007E2BBE"/>
    <w:rsid w:val="007E5147"/>
    <w:rsid w:val="007E6272"/>
    <w:rsid w:val="007E62DD"/>
    <w:rsid w:val="007E6F7E"/>
    <w:rsid w:val="007E7379"/>
    <w:rsid w:val="007E7A0A"/>
    <w:rsid w:val="007F0E33"/>
    <w:rsid w:val="007F1FE2"/>
    <w:rsid w:val="007F20D7"/>
    <w:rsid w:val="007F47B7"/>
    <w:rsid w:val="007F52DA"/>
    <w:rsid w:val="007F5B43"/>
    <w:rsid w:val="007F626A"/>
    <w:rsid w:val="00801C89"/>
    <w:rsid w:val="0080757E"/>
    <w:rsid w:val="00807D78"/>
    <w:rsid w:val="00811654"/>
    <w:rsid w:val="00812A8E"/>
    <w:rsid w:val="00812CF6"/>
    <w:rsid w:val="00812DE0"/>
    <w:rsid w:val="00814756"/>
    <w:rsid w:val="00816725"/>
    <w:rsid w:val="0081731E"/>
    <w:rsid w:val="008204A1"/>
    <w:rsid w:val="00821426"/>
    <w:rsid w:val="00821EDE"/>
    <w:rsid w:val="008238D3"/>
    <w:rsid w:val="00823D9E"/>
    <w:rsid w:val="00823DA9"/>
    <w:rsid w:val="0082650B"/>
    <w:rsid w:val="0083187D"/>
    <w:rsid w:val="00832AEF"/>
    <w:rsid w:val="0083459C"/>
    <w:rsid w:val="00834709"/>
    <w:rsid w:val="00835D94"/>
    <w:rsid w:val="00837A0D"/>
    <w:rsid w:val="00843809"/>
    <w:rsid w:val="008453AB"/>
    <w:rsid w:val="00845CF6"/>
    <w:rsid w:val="00845E5B"/>
    <w:rsid w:val="00845E6A"/>
    <w:rsid w:val="00850C61"/>
    <w:rsid w:val="00850D62"/>
    <w:rsid w:val="00850F5E"/>
    <w:rsid w:val="008512AD"/>
    <w:rsid w:val="00851C0A"/>
    <w:rsid w:val="0085217F"/>
    <w:rsid w:val="00852F1B"/>
    <w:rsid w:val="0085333C"/>
    <w:rsid w:val="00853765"/>
    <w:rsid w:val="00860195"/>
    <w:rsid w:val="008602D4"/>
    <w:rsid w:val="0086289E"/>
    <w:rsid w:val="00864CCB"/>
    <w:rsid w:val="00866DE4"/>
    <w:rsid w:val="00866EB4"/>
    <w:rsid w:val="008700CE"/>
    <w:rsid w:val="00872306"/>
    <w:rsid w:val="0087385A"/>
    <w:rsid w:val="00873DF4"/>
    <w:rsid w:val="0087616A"/>
    <w:rsid w:val="00876428"/>
    <w:rsid w:val="00876BA5"/>
    <w:rsid w:val="008770CE"/>
    <w:rsid w:val="00881692"/>
    <w:rsid w:val="00882EAA"/>
    <w:rsid w:val="008835C6"/>
    <w:rsid w:val="008839EE"/>
    <w:rsid w:val="00883C4A"/>
    <w:rsid w:val="0088473C"/>
    <w:rsid w:val="008854AE"/>
    <w:rsid w:val="008863B7"/>
    <w:rsid w:val="008926A5"/>
    <w:rsid w:val="00896DCC"/>
    <w:rsid w:val="0089719B"/>
    <w:rsid w:val="008973AA"/>
    <w:rsid w:val="008A0FF5"/>
    <w:rsid w:val="008A1564"/>
    <w:rsid w:val="008A276F"/>
    <w:rsid w:val="008A6B2D"/>
    <w:rsid w:val="008A7A4D"/>
    <w:rsid w:val="008B00ED"/>
    <w:rsid w:val="008B25B0"/>
    <w:rsid w:val="008B28A7"/>
    <w:rsid w:val="008B559D"/>
    <w:rsid w:val="008B58B4"/>
    <w:rsid w:val="008B5C75"/>
    <w:rsid w:val="008B64BD"/>
    <w:rsid w:val="008B764D"/>
    <w:rsid w:val="008C1167"/>
    <w:rsid w:val="008C3B31"/>
    <w:rsid w:val="008C3C12"/>
    <w:rsid w:val="008C6AB7"/>
    <w:rsid w:val="008D0905"/>
    <w:rsid w:val="008D0D90"/>
    <w:rsid w:val="008D11C6"/>
    <w:rsid w:val="008D36A1"/>
    <w:rsid w:val="008D5400"/>
    <w:rsid w:val="008D7A9F"/>
    <w:rsid w:val="008E1424"/>
    <w:rsid w:val="008E2F78"/>
    <w:rsid w:val="008E346B"/>
    <w:rsid w:val="008E5B80"/>
    <w:rsid w:val="008E6FA3"/>
    <w:rsid w:val="008F0F99"/>
    <w:rsid w:val="008F28E6"/>
    <w:rsid w:val="008F3CE7"/>
    <w:rsid w:val="008F649E"/>
    <w:rsid w:val="009005A5"/>
    <w:rsid w:val="009044CC"/>
    <w:rsid w:val="0090583C"/>
    <w:rsid w:val="009060FB"/>
    <w:rsid w:val="009062A3"/>
    <w:rsid w:val="009063E5"/>
    <w:rsid w:val="0091018F"/>
    <w:rsid w:val="00910D15"/>
    <w:rsid w:val="0091247E"/>
    <w:rsid w:val="0091359A"/>
    <w:rsid w:val="00915D18"/>
    <w:rsid w:val="00916105"/>
    <w:rsid w:val="009166CB"/>
    <w:rsid w:val="00921229"/>
    <w:rsid w:val="00923E54"/>
    <w:rsid w:val="00925108"/>
    <w:rsid w:val="00925AB1"/>
    <w:rsid w:val="0093021E"/>
    <w:rsid w:val="00933523"/>
    <w:rsid w:val="009343B0"/>
    <w:rsid w:val="00934870"/>
    <w:rsid w:val="0093671D"/>
    <w:rsid w:val="00937E68"/>
    <w:rsid w:val="00940679"/>
    <w:rsid w:val="009411C7"/>
    <w:rsid w:val="00943D6B"/>
    <w:rsid w:val="00944690"/>
    <w:rsid w:val="009449D8"/>
    <w:rsid w:val="00946DD9"/>
    <w:rsid w:val="00951F4F"/>
    <w:rsid w:val="00951FF5"/>
    <w:rsid w:val="00953C43"/>
    <w:rsid w:val="009558D4"/>
    <w:rsid w:val="00955AF3"/>
    <w:rsid w:val="0095658D"/>
    <w:rsid w:val="00956BDD"/>
    <w:rsid w:val="009579AF"/>
    <w:rsid w:val="0096056E"/>
    <w:rsid w:val="00961AA7"/>
    <w:rsid w:val="0096203E"/>
    <w:rsid w:val="009632F7"/>
    <w:rsid w:val="009633AE"/>
    <w:rsid w:val="00963849"/>
    <w:rsid w:val="00965238"/>
    <w:rsid w:val="00965419"/>
    <w:rsid w:val="00966738"/>
    <w:rsid w:val="00970A40"/>
    <w:rsid w:val="00971AC6"/>
    <w:rsid w:val="009731E3"/>
    <w:rsid w:val="00974617"/>
    <w:rsid w:val="00975804"/>
    <w:rsid w:val="009761CE"/>
    <w:rsid w:val="009801D8"/>
    <w:rsid w:val="009809F6"/>
    <w:rsid w:val="009814A1"/>
    <w:rsid w:val="009827C2"/>
    <w:rsid w:val="0098457A"/>
    <w:rsid w:val="00984D6D"/>
    <w:rsid w:val="009851BF"/>
    <w:rsid w:val="0098656C"/>
    <w:rsid w:val="0099051F"/>
    <w:rsid w:val="0099308E"/>
    <w:rsid w:val="00994A95"/>
    <w:rsid w:val="00994EA5"/>
    <w:rsid w:val="00995365"/>
    <w:rsid w:val="00995559"/>
    <w:rsid w:val="009955AA"/>
    <w:rsid w:val="00997C99"/>
    <w:rsid w:val="009A2294"/>
    <w:rsid w:val="009A2743"/>
    <w:rsid w:val="009A2BC6"/>
    <w:rsid w:val="009A3131"/>
    <w:rsid w:val="009A43CC"/>
    <w:rsid w:val="009A5E4C"/>
    <w:rsid w:val="009A5FA2"/>
    <w:rsid w:val="009A68E3"/>
    <w:rsid w:val="009B02D2"/>
    <w:rsid w:val="009B08DF"/>
    <w:rsid w:val="009B2E19"/>
    <w:rsid w:val="009B3D8A"/>
    <w:rsid w:val="009B57E5"/>
    <w:rsid w:val="009B6E91"/>
    <w:rsid w:val="009B6EDE"/>
    <w:rsid w:val="009B7466"/>
    <w:rsid w:val="009B77BE"/>
    <w:rsid w:val="009C1DC5"/>
    <w:rsid w:val="009C2029"/>
    <w:rsid w:val="009C3C54"/>
    <w:rsid w:val="009C3E06"/>
    <w:rsid w:val="009C4125"/>
    <w:rsid w:val="009C4F35"/>
    <w:rsid w:val="009C50B4"/>
    <w:rsid w:val="009C65E8"/>
    <w:rsid w:val="009C681E"/>
    <w:rsid w:val="009D0BD3"/>
    <w:rsid w:val="009D15F1"/>
    <w:rsid w:val="009D2BF1"/>
    <w:rsid w:val="009D350D"/>
    <w:rsid w:val="009D35C6"/>
    <w:rsid w:val="009D3CC7"/>
    <w:rsid w:val="009D4BD3"/>
    <w:rsid w:val="009D5795"/>
    <w:rsid w:val="009D6B96"/>
    <w:rsid w:val="009E1CD0"/>
    <w:rsid w:val="009E1CF2"/>
    <w:rsid w:val="009E2287"/>
    <w:rsid w:val="009E36A9"/>
    <w:rsid w:val="009E4F20"/>
    <w:rsid w:val="009E6C4A"/>
    <w:rsid w:val="009F0343"/>
    <w:rsid w:val="009F087B"/>
    <w:rsid w:val="009F08CC"/>
    <w:rsid w:val="009F323B"/>
    <w:rsid w:val="009F5CCC"/>
    <w:rsid w:val="009F7090"/>
    <w:rsid w:val="00A004DA"/>
    <w:rsid w:val="00A00C06"/>
    <w:rsid w:val="00A00CB9"/>
    <w:rsid w:val="00A014E6"/>
    <w:rsid w:val="00A053A0"/>
    <w:rsid w:val="00A05A88"/>
    <w:rsid w:val="00A074C2"/>
    <w:rsid w:val="00A10316"/>
    <w:rsid w:val="00A127E7"/>
    <w:rsid w:val="00A12E28"/>
    <w:rsid w:val="00A12E81"/>
    <w:rsid w:val="00A146B5"/>
    <w:rsid w:val="00A14D1F"/>
    <w:rsid w:val="00A1716B"/>
    <w:rsid w:val="00A204C8"/>
    <w:rsid w:val="00A229E4"/>
    <w:rsid w:val="00A22A87"/>
    <w:rsid w:val="00A22BC5"/>
    <w:rsid w:val="00A23364"/>
    <w:rsid w:val="00A24271"/>
    <w:rsid w:val="00A24992"/>
    <w:rsid w:val="00A261D7"/>
    <w:rsid w:val="00A31DF8"/>
    <w:rsid w:val="00A33D34"/>
    <w:rsid w:val="00A345A8"/>
    <w:rsid w:val="00A40FB3"/>
    <w:rsid w:val="00A46F84"/>
    <w:rsid w:val="00A4778C"/>
    <w:rsid w:val="00A47C84"/>
    <w:rsid w:val="00A51181"/>
    <w:rsid w:val="00A53FDE"/>
    <w:rsid w:val="00A545E8"/>
    <w:rsid w:val="00A545F3"/>
    <w:rsid w:val="00A554B4"/>
    <w:rsid w:val="00A60987"/>
    <w:rsid w:val="00A60B7D"/>
    <w:rsid w:val="00A61719"/>
    <w:rsid w:val="00A65B12"/>
    <w:rsid w:val="00A6744B"/>
    <w:rsid w:val="00A713CF"/>
    <w:rsid w:val="00A71E5B"/>
    <w:rsid w:val="00A72B7F"/>
    <w:rsid w:val="00A74BF8"/>
    <w:rsid w:val="00A7750D"/>
    <w:rsid w:val="00A82E5E"/>
    <w:rsid w:val="00A86B04"/>
    <w:rsid w:val="00A87CF1"/>
    <w:rsid w:val="00A900A2"/>
    <w:rsid w:val="00A908E9"/>
    <w:rsid w:val="00A90AA9"/>
    <w:rsid w:val="00A92083"/>
    <w:rsid w:val="00A929A0"/>
    <w:rsid w:val="00A934FB"/>
    <w:rsid w:val="00A93734"/>
    <w:rsid w:val="00A95189"/>
    <w:rsid w:val="00AA09F3"/>
    <w:rsid w:val="00AA2C6D"/>
    <w:rsid w:val="00AA3E63"/>
    <w:rsid w:val="00AA43E7"/>
    <w:rsid w:val="00AA55CB"/>
    <w:rsid w:val="00AA621C"/>
    <w:rsid w:val="00AB2195"/>
    <w:rsid w:val="00AB67F3"/>
    <w:rsid w:val="00AC0557"/>
    <w:rsid w:val="00AC164D"/>
    <w:rsid w:val="00AC1EC2"/>
    <w:rsid w:val="00AC63B0"/>
    <w:rsid w:val="00AC7C01"/>
    <w:rsid w:val="00AD1A19"/>
    <w:rsid w:val="00AD1AA4"/>
    <w:rsid w:val="00AD218F"/>
    <w:rsid w:val="00AD35F6"/>
    <w:rsid w:val="00AE0C8C"/>
    <w:rsid w:val="00AE375E"/>
    <w:rsid w:val="00AE524B"/>
    <w:rsid w:val="00AE5A1C"/>
    <w:rsid w:val="00AE5BA3"/>
    <w:rsid w:val="00AE5BCD"/>
    <w:rsid w:val="00AE6CA4"/>
    <w:rsid w:val="00AE7D1B"/>
    <w:rsid w:val="00AF15FE"/>
    <w:rsid w:val="00AF1C5E"/>
    <w:rsid w:val="00AF48F9"/>
    <w:rsid w:val="00AF74D2"/>
    <w:rsid w:val="00AF79DC"/>
    <w:rsid w:val="00AF7EA0"/>
    <w:rsid w:val="00B0013A"/>
    <w:rsid w:val="00B00223"/>
    <w:rsid w:val="00B01E5F"/>
    <w:rsid w:val="00B023D0"/>
    <w:rsid w:val="00B02A02"/>
    <w:rsid w:val="00B036B2"/>
    <w:rsid w:val="00B03E8A"/>
    <w:rsid w:val="00B0448C"/>
    <w:rsid w:val="00B050D0"/>
    <w:rsid w:val="00B059DF"/>
    <w:rsid w:val="00B06FC5"/>
    <w:rsid w:val="00B14C1E"/>
    <w:rsid w:val="00B16BDC"/>
    <w:rsid w:val="00B20212"/>
    <w:rsid w:val="00B20A2F"/>
    <w:rsid w:val="00B214E8"/>
    <w:rsid w:val="00B21640"/>
    <w:rsid w:val="00B21E5E"/>
    <w:rsid w:val="00B23739"/>
    <w:rsid w:val="00B2741A"/>
    <w:rsid w:val="00B27F98"/>
    <w:rsid w:val="00B30D61"/>
    <w:rsid w:val="00B30EF6"/>
    <w:rsid w:val="00B34086"/>
    <w:rsid w:val="00B348B6"/>
    <w:rsid w:val="00B35C73"/>
    <w:rsid w:val="00B35E0A"/>
    <w:rsid w:val="00B37556"/>
    <w:rsid w:val="00B37E4B"/>
    <w:rsid w:val="00B40C60"/>
    <w:rsid w:val="00B41DBD"/>
    <w:rsid w:val="00B42423"/>
    <w:rsid w:val="00B43929"/>
    <w:rsid w:val="00B45997"/>
    <w:rsid w:val="00B45D23"/>
    <w:rsid w:val="00B5011A"/>
    <w:rsid w:val="00B510BD"/>
    <w:rsid w:val="00B51318"/>
    <w:rsid w:val="00B51BD6"/>
    <w:rsid w:val="00B51DE6"/>
    <w:rsid w:val="00B52200"/>
    <w:rsid w:val="00B533D0"/>
    <w:rsid w:val="00B54240"/>
    <w:rsid w:val="00B54405"/>
    <w:rsid w:val="00B54CA1"/>
    <w:rsid w:val="00B5588C"/>
    <w:rsid w:val="00B56331"/>
    <w:rsid w:val="00B564F9"/>
    <w:rsid w:val="00B567C2"/>
    <w:rsid w:val="00B57EBC"/>
    <w:rsid w:val="00B61826"/>
    <w:rsid w:val="00B651F1"/>
    <w:rsid w:val="00B67651"/>
    <w:rsid w:val="00B7016D"/>
    <w:rsid w:val="00B702BC"/>
    <w:rsid w:val="00B71729"/>
    <w:rsid w:val="00B72B5C"/>
    <w:rsid w:val="00B74F15"/>
    <w:rsid w:val="00B7663D"/>
    <w:rsid w:val="00B776DA"/>
    <w:rsid w:val="00B81DDA"/>
    <w:rsid w:val="00B830EB"/>
    <w:rsid w:val="00B8375F"/>
    <w:rsid w:val="00B83901"/>
    <w:rsid w:val="00B83B7F"/>
    <w:rsid w:val="00B83CCB"/>
    <w:rsid w:val="00B86BDE"/>
    <w:rsid w:val="00B8715D"/>
    <w:rsid w:val="00B87690"/>
    <w:rsid w:val="00B87D3D"/>
    <w:rsid w:val="00B92885"/>
    <w:rsid w:val="00B9290C"/>
    <w:rsid w:val="00B92E2A"/>
    <w:rsid w:val="00B938DC"/>
    <w:rsid w:val="00B94368"/>
    <w:rsid w:val="00BA00AC"/>
    <w:rsid w:val="00BA05A7"/>
    <w:rsid w:val="00BA3D46"/>
    <w:rsid w:val="00BA3E12"/>
    <w:rsid w:val="00BA5A5A"/>
    <w:rsid w:val="00BB023F"/>
    <w:rsid w:val="00BB063F"/>
    <w:rsid w:val="00BB1524"/>
    <w:rsid w:val="00BB17BF"/>
    <w:rsid w:val="00BB1DA4"/>
    <w:rsid w:val="00BB2F26"/>
    <w:rsid w:val="00BB2F8B"/>
    <w:rsid w:val="00BB49C9"/>
    <w:rsid w:val="00BB574B"/>
    <w:rsid w:val="00BB6211"/>
    <w:rsid w:val="00BB627D"/>
    <w:rsid w:val="00BC1A65"/>
    <w:rsid w:val="00BC2F25"/>
    <w:rsid w:val="00BC4850"/>
    <w:rsid w:val="00BC593F"/>
    <w:rsid w:val="00BC644A"/>
    <w:rsid w:val="00BD0A50"/>
    <w:rsid w:val="00BD617A"/>
    <w:rsid w:val="00BD75FF"/>
    <w:rsid w:val="00BD7F78"/>
    <w:rsid w:val="00BE088E"/>
    <w:rsid w:val="00BE0DEF"/>
    <w:rsid w:val="00BE219A"/>
    <w:rsid w:val="00BE3285"/>
    <w:rsid w:val="00BE362C"/>
    <w:rsid w:val="00BE54E5"/>
    <w:rsid w:val="00BE6FDC"/>
    <w:rsid w:val="00BF2141"/>
    <w:rsid w:val="00BF3AC5"/>
    <w:rsid w:val="00BF44C5"/>
    <w:rsid w:val="00BF6C14"/>
    <w:rsid w:val="00BF6DE9"/>
    <w:rsid w:val="00BF6EF4"/>
    <w:rsid w:val="00BF72BE"/>
    <w:rsid w:val="00C01727"/>
    <w:rsid w:val="00C03AA7"/>
    <w:rsid w:val="00C057EF"/>
    <w:rsid w:val="00C074A9"/>
    <w:rsid w:val="00C10DC5"/>
    <w:rsid w:val="00C15DF1"/>
    <w:rsid w:val="00C1627A"/>
    <w:rsid w:val="00C17462"/>
    <w:rsid w:val="00C23ED4"/>
    <w:rsid w:val="00C257BD"/>
    <w:rsid w:val="00C2696F"/>
    <w:rsid w:val="00C30BA1"/>
    <w:rsid w:val="00C31554"/>
    <w:rsid w:val="00C3258B"/>
    <w:rsid w:val="00C33BA5"/>
    <w:rsid w:val="00C3403A"/>
    <w:rsid w:val="00C35760"/>
    <w:rsid w:val="00C35D6D"/>
    <w:rsid w:val="00C36B14"/>
    <w:rsid w:val="00C37BC1"/>
    <w:rsid w:val="00C40A33"/>
    <w:rsid w:val="00C4197C"/>
    <w:rsid w:val="00C42CFB"/>
    <w:rsid w:val="00C42D40"/>
    <w:rsid w:val="00C43C45"/>
    <w:rsid w:val="00C44426"/>
    <w:rsid w:val="00C450AE"/>
    <w:rsid w:val="00C45D00"/>
    <w:rsid w:val="00C50695"/>
    <w:rsid w:val="00C51446"/>
    <w:rsid w:val="00C52E5C"/>
    <w:rsid w:val="00C5318F"/>
    <w:rsid w:val="00C57A65"/>
    <w:rsid w:val="00C61C09"/>
    <w:rsid w:val="00C61ECD"/>
    <w:rsid w:val="00C64AF0"/>
    <w:rsid w:val="00C66F33"/>
    <w:rsid w:val="00C675C9"/>
    <w:rsid w:val="00C70840"/>
    <w:rsid w:val="00C708FE"/>
    <w:rsid w:val="00C719AC"/>
    <w:rsid w:val="00C774FF"/>
    <w:rsid w:val="00C77DDE"/>
    <w:rsid w:val="00C80ED4"/>
    <w:rsid w:val="00C82720"/>
    <w:rsid w:val="00C840BE"/>
    <w:rsid w:val="00C86553"/>
    <w:rsid w:val="00C87A9B"/>
    <w:rsid w:val="00C91ACE"/>
    <w:rsid w:val="00C91E31"/>
    <w:rsid w:val="00C93363"/>
    <w:rsid w:val="00C952A3"/>
    <w:rsid w:val="00C9556B"/>
    <w:rsid w:val="00C96D15"/>
    <w:rsid w:val="00C96DC2"/>
    <w:rsid w:val="00C970D0"/>
    <w:rsid w:val="00C97C5D"/>
    <w:rsid w:val="00CA3D0C"/>
    <w:rsid w:val="00CA43E0"/>
    <w:rsid w:val="00CA55CC"/>
    <w:rsid w:val="00CB002A"/>
    <w:rsid w:val="00CB0709"/>
    <w:rsid w:val="00CB0B85"/>
    <w:rsid w:val="00CB20A1"/>
    <w:rsid w:val="00CB2539"/>
    <w:rsid w:val="00CB35D7"/>
    <w:rsid w:val="00CB41D0"/>
    <w:rsid w:val="00CB4C3A"/>
    <w:rsid w:val="00CB4C87"/>
    <w:rsid w:val="00CB675C"/>
    <w:rsid w:val="00CB7A1F"/>
    <w:rsid w:val="00CC4251"/>
    <w:rsid w:val="00CC530D"/>
    <w:rsid w:val="00CC6602"/>
    <w:rsid w:val="00CD1E1E"/>
    <w:rsid w:val="00CD24A7"/>
    <w:rsid w:val="00CD3013"/>
    <w:rsid w:val="00CD4815"/>
    <w:rsid w:val="00CD70CE"/>
    <w:rsid w:val="00CE0657"/>
    <w:rsid w:val="00CE1AE5"/>
    <w:rsid w:val="00CE2942"/>
    <w:rsid w:val="00CE321A"/>
    <w:rsid w:val="00CE483E"/>
    <w:rsid w:val="00CE490D"/>
    <w:rsid w:val="00CE5AE5"/>
    <w:rsid w:val="00CE61EB"/>
    <w:rsid w:val="00CE6AEA"/>
    <w:rsid w:val="00CF009B"/>
    <w:rsid w:val="00CF0CAE"/>
    <w:rsid w:val="00CF1740"/>
    <w:rsid w:val="00CF35DC"/>
    <w:rsid w:val="00CF6FF5"/>
    <w:rsid w:val="00D000A9"/>
    <w:rsid w:val="00D0340C"/>
    <w:rsid w:val="00D059EF"/>
    <w:rsid w:val="00D070F0"/>
    <w:rsid w:val="00D07CC8"/>
    <w:rsid w:val="00D10600"/>
    <w:rsid w:val="00D12755"/>
    <w:rsid w:val="00D14258"/>
    <w:rsid w:val="00D14BF1"/>
    <w:rsid w:val="00D15137"/>
    <w:rsid w:val="00D15E7B"/>
    <w:rsid w:val="00D36267"/>
    <w:rsid w:val="00D37067"/>
    <w:rsid w:val="00D37220"/>
    <w:rsid w:val="00D3744C"/>
    <w:rsid w:val="00D37D39"/>
    <w:rsid w:val="00D37E28"/>
    <w:rsid w:val="00D41146"/>
    <w:rsid w:val="00D4301D"/>
    <w:rsid w:val="00D455CA"/>
    <w:rsid w:val="00D46C24"/>
    <w:rsid w:val="00D52C02"/>
    <w:rsid w:val="00D5361E"/>
    <w:rsid w:val="00D53960"/>
    <w:rsid w:val="00D54023"/>
    <w:rsid w:val="00D563C7"/>
    <w:rsid w:val="00D57520"/>
    <w:rsid w:val="00D623AF"/>
    <w:rsid w:val="00D63F5A"/>
    <w:rsid w:val="00D66739"/>
    <w:rsid w:val="00D66E4D"/>
    <w:rsid w:val="00D709AB"/>
    <w:rsid w:val="00D7350C"/>
    <w:rsid w:val="00D738C1"/>
    <w:rsid w:val="00D7569B"/>
    <w:rsid w:val="00D759DB"/>
    <w:rsid w:val="00D767D0"/>
    <w:rsid w:val="00D80A17"/>
    <w:rsid w:val="00D80E34"/>
    <w:rsid w:val="00D81CE6"/>
    <w:rsid w:val="00D82137"/>
    <w:rsid w:val="00D83345"/>
    <w:rsid w:val="00D83A9C"/>
    <w:rsid w:val="00D84226"/>
    <w:rsid w:val="00D85211"/>
    <w:rsid w:val="00D856A0"/>
    <w:rsid w:val="00D8731A"/>
    <w:rsid w:val="00D90E20"/>
    <w:rsid w:val="00D9271B"/>
    <w:rsid w:val="00D93593"/>
    <w:rsid w:val="00D93BBE"/>
    <w:rsid w:val="00D94F2C"/>
    <w:rsid w:val="00D955B7"/>
    <w:rsid w:val="00D966C7"/>
    <w:rsid w:val="00DA1068"/>
    <w:rsid w:val="00DA1834"/>
    <w:rsid w:val="00DA2A73"/>
    <w:rsid w:val="00DA3014"/>
    <w:rsid w:val="00DA366B"/>
    <w:rsid w:val="00DA3EBF"/>
    <w:rsid w:val="00DA4075"/>
    <w:rsid w:val="00DA4A24"/>
    <w:rsid w:val="00DA4BA9"/>
    <w:rsid w:val="00DA593D"/>
    <w:rsid w:val="00DA77A3"/>
    <w:rsid w:val="00DB015A"/>
    <w:rsid w:val="00DB5434"/>
    <w:rsid w:val="00DB6AB9"/>
    <w:rsid w:val="00DB7156"/>
    <w:rsid w:val="00DC115D"/>
    <w:rsid w:val="00DC2EEE"/>
    <w:rsid w:val="00DC492D"/>
    <w:rsid w:val="00DC4B5F"/>
    <w:rsid w:val="00DC506C"/>
    <w:rsid w:val="00DC51FD"/>
    <w:rsid w:val="00DC64F6"/>
    <w:rsid w:val="00DD0C36"/>
    <w:rsid w:val="00DD2878"/>
    <w:rsid w:val="00DD2B18"/>
    <w:rsid w:val="00DD329A"/>
    <w:rsid w:val="00DD39A7"/>
    <w:rsid w:val="00DD7024"/>
    <w:rsid w:val="00DD7C0D"/>
    <w:rsid w:val="00DD7CB4"/>
    <w:rsid w:val="00DE0789"/>
    <w:rsid w:val="00DE2358"/>
    <w:rsid w:val="00DE291E"/>
    <w:rsid w:val="00DE2B9C"/>
    <w:rsid w:val="00DF0F22"/>
    <w:rsid w:val="00DF1A0F"/>
    <w:rsid w:val="00E00BCE"/>
    <w:rsid w:val="00E0158E"/>
    <w:rsid w:val="00E01885"/>
    <w:rsid w:val="00E02117"/>
    <w:rsid w:val="00E04324"/>
    <w:rsid w:val="00E046F2"/>
    <w:rsid w:val="00E063F3"/>
    <w:rsid w:val="00E07D39"/>
    <w:rsid w:val="00E1149D"/>
    <w:rsid w:val="00E13CB9"/>
    <w:rsid w:val="00E14218"/>
    <w:rsid w:val="00E14CF2"/>
    <w:rsid w:val="00E2089C"/>
    <w:rsid w:val="00E2095F"/>
    <w:rsid w:val="00E2097F"/>
    <w:rsid w:val="00E229FC"/>
    <w:rsid w:val="00E25A3B"/>
    <w:rsid w:val="00E264C3"/>
    <w:rsid w:val="00E26DB8"/>
    <w:rsid w:val="00E271EB"/>
    <w:rsid w:val="00E30171"/>
    <w:rsid w:val="00E33ED3"/>
    <w:rsid w:val="00E371BC"/>
    <w:rsid w:val="00E435B7"/>
    <w:rsid w:val="00E44754"/>
    <w:rsid w:val="00E455EB"/>
    <w:rsid w:val="00E4703A"/>
    <w:rsid w:val="00E4719C"/>
    <w:rsid w:val="00E47449"/>
    <w:rsid w:val="00E51C82"/>
    <w:rsid w:val="00E52FFC"/>
    <w:rsid w:val="00E5542F"/>
    <w:rsid w:val="00E55B04"/>
    <w:rsid w:val="00E56C6A"/>
    <w:rsid w:val="00E5740C"/>
    <w:rsid w:val="00E60AF1"/>
    <w:rsid w:val="00E61C3C"/>
    <w:rsid w:val="00E64DFC"/>
    <w:rsid w:val="00E6565D"/>
    <w:rsid w:val="00E66384"/>
    <w:rsid w:val="00E673C3"/>
    <w:rsid w:val="00E732D1"/>
    <w:rsid w:val="00E73A22"/>
    <w:rsid w:val="00E742DC"/>
    <w:rsid w:val="00E74BC9"/>
    <w:rsid w:val="00E74CFA"/>
    <w:rsid w:val="00E7500D"/>
    <w:rsid w:val="00E80533"/>
    <w:rsid w:val="00E82921"/>
    <w:rsid w:val="00E84A9A"/>
    <w:rsid w:val="00E853A9"/>
    <w:rsid w:val="00E853B4"/>
    <w:rsid w:val="00E87204"/>
    <w:rsid w:val="00E87EEB"/>
    <w:rsid w:val="00E9008A"/>
    <w:rsid w:val="00E9091E"/>
    <w:rsid w:val="00E910A5"/>
    <w:rsid w:val="00E93C1B"/>
    <w:rsid w:val="00E965D4"/>
    <w:rsid w:val="00E96B2D"/>
    <w:rsid w:val="00E97377"/>
    <w:rsid w:val="00EA0AFB"/>
    <w:rsid w:val="00EA22DF"/>
    <w:rsid w:val="00EA55B1"/>
    <w:rsid w:val="00EA7042"/>
    <w:rsid w:val="00EA74FB"/>
    <w:rsid w:val="00EA7656"/>
    <w:rsid w:val="00EB132E"/>
    <w:rsid w:val="00EB2797"/>
    <w:rsid w:val="00EB4CE4"/>
    <w:rsid w:val="00EB539B"/>
    <w:rsid w:val="00EC0AEB"/>
    <w:rsid w:val="00EC4909"/>
    <w:rsid w:val="00EC4F98"/>
    <w:rsid w:val="00EC5270"/>
    <w:rsid w:val="00EC56F1"/>
    <w:rsid w:val="00EC6590"/>
    <w:rsid w:val="00ED079E"/>
    <w:rsid w:val="00ED52A6"/>
    <w:rsid w:val="00ED6B90"/>
    <w:rsid w:val="00ED7373"/>
    <w:rsid w:val="00ED73BA"/>
    <w:rsid w:val="00EE0960"/>
    <w:rsid w:val="00EE0C9B"/>
    <w:rsid w:val="00EE13AE"/>
    <w:rsid w:val="00EE19C5"/>
    <w:rsid w:val="00EE2C3E"/>
    <w:rsid w:val="00EE482F"/>
    <w:rsid w:val="00EE58CC"/>
    <w:rsid w:val="00EE5B48"/>
    <w:rsid w:val="00EE6297"/>
    <w:rsid w:val="00EF0046"/>
    <w:rsid w:val="00EF0D04"/>
    <w:rsid w:val="00EF3007"/>
    <w:rsid w:val="00F038DB"/>
    <w:rsid w:val="00F056E9"/>
    <w:rsid w:val="00F07471"/>
    <w:rsid w:val="00F0759D"/>
    <w:rsid w:val="00F0782E"/>
    <w:rsid w:val="00F1282F"/>
    <w:rsid w:val="00F147E7"/>
    <w:rsid w:val="00F15CF5"/>
    <w:rsid w:val="00F202D4"/>
    <w:rsid w:val="00F20C6D"/>
    <w:rsid w:val="00F22A0F"/>
    <w:rsid w:val="00F22D9E"/>
    <w:rsid w:val="00F24943"/>
    <w:rsid w:val="00F26040"/>
    <w:rsid w:val="00F30DC1"/>
    <w:rsid w:val="00F3170A"/>
    <w:rsid w:val="00F3208A"/>
    <w:rsid w:val="00F32DB9"/>
    <w:rsid w:val="00F3448C"/>
    <w:rsid w:val="00F34770"/>
    <w:rsid w:val="00F36931"/>
    <w:rsid w:val="00F36C76"/>
    <w:rsid w:val="00F428D4"/>
    <w:rsid w:val="00F42A12"/>
    <w:rsid w:val="00F45D4E"/>
    <w:rsid w:val="00F517CB"/>
    <w:rsid w:val="00F51E4D"/>
    <w:rsid w:val="00F531E5"/>
    <w:rsid w:val="00F532B2"/>
    <w:rsid w:val="00F5494C"/>
    <w:rsid w:val="00F62A28"/>
    <w:rsid w:val="00F63328"/>
    <w:rsid w:val="00F6406D"/>
    <w:rsid w:val="00F65898"/>
    <w:rsid w:val="00F65CA7"/>
    <w:rsid w:val="00F66260"/>
    <w:rsid w:val="00F677AE"/>
    <w:rsid w:val="00F67C75"/>
    <w:rsid w:val="00F7050D"/>
    <w:rsid w:val="00F779D3"/>
    <w:rsid w:val="00F80105"/>
    <w:rsid w:val="00F80D9F"/>
    <w:rsid w:val="00F8157B"/>
    <w:rsid w:val="00F817C5"/>
    <w:rsid w:val="00F83043"/>
    <w:rsid w:val="00F83B43"/>
    <w:rsid w:val="00F842DF"/>
    <w:rsid w:val="00F874EA"/>
    <w:rsid w:val="00F90E76"/>
    <w:rsid w:val="00F91321"/>
    <w:rsid w:val="00F913BF"/>
    <w:rsid w:val="00F919F6"/>
    <w:rsid w:val="00F9216A"/>
    <w:rsid w:val="00F946FA"/>
    <w:rsid w:val="00F94CE7"/>
    <w:rsid w:val="00F95C8B"/>
    <w:rsid w:val="00F96393"/>
    <w:rsid w:val="00F97147"/>
    <w:rsid w:val="00F9755A"/>
    <w:rsid w:val="00F97FCC"/>
    <w:rsid w:val="00FA1E2E"/>
    <w:rsid w:val="00FA2611"/>
    <w:rsid w:val="00FA3C6C"/>
    <w:rsid w:val="00FB2EFD"/>
    <w:rsid w:val="00FB3841"/>
    <w:rsid w:val="00FB3B27"/>
    <w:rsid w:val="00FB7419"/>
    <w:rsid w:val="00FB7AB0"/>
    <w:rsid w:val="00FB7CA7"/>
    <w:rsid w:val="00FC0C16"/>
    <w:rsid w:val="00FC10C7"/>
    <w:rsid w:val="00FC3DF8"/>
    <w:rsid w:val="00FC46ED"/>
    <w:rsid w:val="00FC49CD"/>
    <w:rsid w:val="00FC4DFC"/>
    <w:rsid w:val="00FC617F"/>
    <w:rsid w:val="00FC72C2"/>
    <w:rsid w:val="00FC78DB"/>
    <w:rsid w:val="00FD04CD"/>
    <w:rsid w:val="00FD22D1"/>
    <w:rsid w:val="00FD2516"/>
    <w:rsid w:val="00FD35FD"/>
    <w:rsid w:val="00FD48E6"/>
    <w:rsid w:val="00FD64F4"/>
    <w:rsid w:val="00FD7062"/>
    <w:rsid w:val="00FD7226"/>
    <w:rsid w:val="00FD7D76"/>
    <w:rsid w:val="00FE0743"/>
    <w:rsid w:val="00FE169A"/>
    <w:rsid w:val="00FE2DCC"/>
    <w:rsid w:val="00FE66E3"/>
    <w:rsid w:val="00FE6D5A"/>
    <w:rsid w:val="00FF3240"/>
    <w:rsid w:val="00FF3981"/>
    <w:rsid w:val="00FF3A8B"/>
    <w:rsid w:val="00FF66F4"/>
    <w:rsid w:val="00FF6A4C"/>
    <w:rsid w:val="04E1CBE0"/>
    <w:rsid w:val="0BF31ED7"/>
    <w:rsid w:val="0D20136D"/>
    <w:rsid w:val="0D593649"/>
    <w:rsid w:val="0E092327"/>
    <w:rsid w:val="107A9815"/>
    <w:rsid w:val="15434707"/>
    <w:rsid w:val="17AA0572"/>
    <w:rsid w:val="18CD5B99"/>
    <w:rsid w:val="18FC9B26"/>
    <w:rsid w:val="1942F684"/>
    <w:rsid w:val="1A1944E1"/>
    <w:rsid w:val="2015A301"/>
    <w:rsid w:val="21BD2923"/>
    <w:rsid w:val="234835B2"/>
    <w:rsid w:val="24681340"/>
    <w:rsid w:val="251B028E"/>
    <w:rsid w:val="260B5242"/>
    <w:rsid w:val="27322963"/>
    <w:rsid w:val="2B3A890D"/>
    <w:rsid w:val="2D57CDAA"/>
    <w:rsid w:val="2DF4A889"/>
    <w:rsid w:val="2E2B08E2"/>
    <w:rsid w:val="2EDDF765"/>
    <w:rsid w:val="323030CB"/>
    <w:rsid w:val="32323FEE"/>
    <w:rsid w:val="341EDD3F"/>
    <w:rsid w:val="34F6DDAC"/>
    <w:rsid w:val="37D214FC"/>
    <w:rsid w:val="3D9A2A3F"/>
    <w:rsid w:val="3F6C6D3E"/>
    <w:rsid w:val="4054A06B"/>
    <w:rsid w:val="4C60BCB4"/>
    <w:rsid w:val="4C815EFE"/>
    <w:rsid w:val="4EAB9033"/>
    <w:rsid w:val="507AA800"/>
    <w:rsid w:val="5657C34B"/>
    <w:rsid w:val="5ACBF303"/>
    <w:rsid w:val="5B368224"/>
    <w:rsid w:val="5C7F2CDA"/>
    <w:rsid w:val="6942948B"/>
    <w:rsid w:val="69A69322"/>
    <w:rsid w:val="6A1D8D3E"/>
    <w:rsid w:val="6BA94F5C"/>
    <w:rsid w:val="6BD618F4"/>
    <w:rsid w:val="6F89D7BE"/>
    <w:rsid w:val="70F23F0E"/>
    <w:rsid w:val="72E4EB84"/>
    <w:rsid w:val="752B3B77"/>
    <w:rsid w:val="758CE811"/>
    <w:rsid w:val="766E188A"/>
    <w:rsid w:val="778EF0D2"/>
    <w:rsid w:val="7B053721"/>
    <w:rsid w:val="7CD41AE0"/>
    <w:rsid w:val="7D34396C"/>
    <w:rsid w:val="7DACB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E90C0B"/>
  <w15:docId w15:val="{000E9E97-48A0-4A65-8D12-F012BE7D3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Pr>
      <w:color w:val="0000FF"/>
      <w:w w:val="100"/>
      <w:position w:val="-1"/>
      <w:u w:val="single"/>
      <w:effect w:val="none"/>
      <w:vertAlign w:val="baseline"/>
      <w:cs w:val="0"/>
      <w:em w:val="none"/>
    </w:rPr>
  </w:style>
  <w:style w:type="paragraph" w:styleId="Header">
    <w:name w:val="header"/>
    <w:basedOn w:val="Normal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Pr>
      <w:w w:val="100"/>
      <w:position w:val="-1"/>
      <w:effect w:val="none"/>
      <w:vertAlign w:val="baseline"/>
      <w:cs w:val="0"/>
      <w:em w:val="none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5B0B9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204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04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04C8"/>
    <w:rPr>
      <w:position w:val="-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4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4C8"/>
    <w:rPr>
      <w:b/>
      <w:bCs/>
      <w:position w:val="-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4C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4C8"/>
    <w:rPr>
      <w:rFonts w:ascii="Segoe UI" w:hAnsi="Segoe UI" w:cs="Segoe UI"/>
      <w:position w:val="-1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66F7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D3F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83345"/>
    <w:rPr>
      <w:color w:val="800080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rsid w:val="009A43CC"/>
    <w:rPr>
      <w:position w:val="-1"/>
    </w:rPr>
  </w:style>
  <w:style w:type="table" w:customStyle="1" w:styleId="TableGrid0">
    <w:name w:val="TableGrid"/>
    <w:rsid w:val="00850C61"/>
    <w:rPr>
      <w:rFonts w:ascii="Calibri" w:hAnsi="Calibri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1">
    <w:name w:val="TableGrid1"/>
    <w:rsid w:val="00CB7A1F"/>
    <w:rPr>
      <w:rFonts w:ascii="Calibri" w:hAnsi="Calibri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2">
    <w:name w:val="TableGrid2"/>
    <w:rsid w:val="00CE483E"/>
    <w:rPr>
      <w:rFonts w:ascii="Calibri" w:hAnsi="Calibri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043795"/>
    <w:rPr>
      <w:position w:val="-1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6289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53FD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F1A0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910A5"/>
    <w:rPr>
      <w:color w:val="808080"/>
    </w:rPr>
  </w:style>
  <w:style w:type="table" w:customStyle="1" w:styleId="Table">
    <w:name w:val="Table"/>
    <w:semiHidden/>
    <w:qFormat/>
    <w:rsid w:val="00BA5A5A"/>
    <w:pPr>
      <w:spacing w:after="200"/>
    </w:pPr>
    <w:rPr>
      <w:rFonts w:ascii="Cambria" w:eastAsia="Cambria" w:hAnsi="Cambria"/>
      <w:lang w:val="en-US"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1">
    <w:name w:val="Table1"/>
    <w:semiHidden/>
    <w:qFormat/>
    <w:rsid w:val="008863B7"/>
    <w:pPr>
      <w:spacing w:after="200"/>
    </w:pPr>
    <w:rPr>
      <w:rFonts w:ascii="Cambria" w:eastAsia="Cambria" w:hAnsi="Cambria"/>
      <w:lang w:val="en-US"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5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46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3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23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1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0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4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6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6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1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72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03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6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0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6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54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10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YSh/MqPMZKuViZ4NE+k0LEXkShw==">AMUW2mWm9Lur1d+0L+zYH3FbFVNP34IpSi0hjvHDVXAaYQgnV9ULLhytcOVvwgBi2k3mFm8m0ru55rLNRaMmWxbufPaQEujS+4MdpzbHJtV5JH2TNRROeR0=</go:docsCustomData>
</go:gDocsCustomXmlDataStorage>
</file>

<file path=customXml/itemProps1.xml><?xml version="1.0" encoding="utf-8"?>
<ds:datastoreItem xmlns:ds="http://schemas.openxmlformats.org/officeDocument/2006/customXml" ds:itemID="{6A1DC8D0-1E40-4775-B81F-78BFEC980AE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</dc:creator>
  <cp:keywords/>
  <dc:description/>
  <cp:lastModifiedBy>Tattan-Birch, Harry</cp:lastModifiedBy>
  <cp:revision>2</cp:revision>
  <cp:lastPrinted>2020-04-20T15:53:00Z</cp:lastPrinted>
  <dcterms:created xsi:type="dcterms:W3CDTF">2021-12-17T12:02:00Z</dcterms:created>
  <dcterms:modified xsi:type="dcterms:W3CDTF">2021-12-17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9f5358a-5e9e-38b5-a0a1-a9d2d410a0e7</vt:lpwstr>
  </property>
  <property fmtid="{D5CDD505-2E9C-101B-9397-08002B2CF9AE}" pid="24" name="Mendeley Citation Style_1">
    <vt:lpwstr>http://www.zotero.org/styles/nature</vt:lpwstr>
  </property>
</Properties>
</file>